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7C6228" w14:textId="77777777" w:rsidR="000355CD" w:rsidRPr="008D0A47" w:rsidRDefault="000355CD" w:rsidP="000355CD">
      <w:pPr>
        <w:keepNext/>
        <w:keepLines/>
        <w:spacing w:before="480" w:after="0" w:line="480" w:lineRule="auto"/>
        <w:ind w:left="720"/>
        <w:jc w:val="center"/>
        <w:outlineLvl w:val="0"/>
        <w:rPr>
          <w:rFonts w:ascii="Times New Roman" w:eastAsia="MS Gothic" w:hAnsi="Times New Roman" w:cs="Times New Roman"/>
          <w:bCs/>
          <w:sz w:val="28"/>
          <w:szCs w:val="28"/>
        </w:rPr>
      </w:pPr>
      <w:bookmarkStart w:id="0" w:name="_Toc475352509"/>
      <w:r w:rsidRPr="008D0A47">
        <w:rPr>
          <w:rFonts w:ascii="Times New Roman" w:eastAsia="MS Gothic" w:hAnsi="Times New Roman" w:cs="Times New Roman"/>
          <w:bCs/>
          <w:sz w:val="28"/>
          <w:szCs w:val="28"/>
        </w:rPr>
        <w:t>Appendix S2: Critical appraisal using the nine item checklist by Hawker et al.</w:t>
      </w:r>
      <w:bookmarkEnd w:id="0"/>
    </w:p>
    <w:p w14:paraId="6BCE5359" w14:textId="77777777" w:rsidR="000355CD" w:rsidRPr="008D0A47" w:rsidRDefault="000355CD" w:rsidP="000355CD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28"/>
          <w:sz w:val="20"/>
          <w:szCs w:val="20"/>
        </w:rPr>
      </w:pPr>
    </w:p>
    <w:p w14:paraId="65606DB9" w14:textId="77777777" w:rsidR="000355CD" w:rsidRPr="008D0A47" w:rsidRDefault="000355CD" w:rsidP="000355CD">
      <w:pPr>
        <w:spacing w:after="0" w:line="240" w:lineRule="auto"/>
        <w:jc w:val="center"/>
        <w:rPr>
          <w:rFonts w:ascii="Times New Roman" w:eastAsia="MS Mincho" w:hAnsi="Times New Roman" w:cs="Times New Roman"/>
          <w:i/>
          <w:lang w:val="en-US"/>
        </w:rPr>
      </w:pPr>
      <w:r w:rsidRPr="008D0A47">
        <w:rPr>
          <w:rFonts w:ascii="Times New Roman" w:eastAsia="Times New Roman" w:hAnsi="Times New Roman" w:cs="Times New Roman"/>
          <w:i/>
          <w:color w:val="000000"/>
          <w:kern w:val="28"/>
          <w:lang w:val="en-CA" w:eastAsia="en-CA"/>
        </w:rPr>
        <w:t>*</w:t>
      </w:r>
      <w:del w:id="1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 xml:space="preserve">G= 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Good</w:t>
      </w:r>
      <w:ins w:id="2" w:author="Ali  Hindi" w:date="2017-08-09T20:56:00Z">
        <w:r w:rsidR="00507E73">
          <w:rPr>
            <w:rFonts w:ascii="Times New Roman" w:eastAsia="MS Mincho" w:hAnsi="Times New Roman" w:cs="Times New Roman"/>
            <w:i/>
            <w:lang w:val="en-US"/>
          </w:rPr>
          <w:t>=</w:t>
        </w:r>
      </w:ins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  <w:del w:id="3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(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4 points</w:t>
      </w:r>
      <w:del w:id="4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)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 xml:space="preserve">, </w:t>
      </w:r>
      <w:del w:id="5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F=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 xml:space="preserve"> Fair</w:t>
      </w:r>
      <w:ins w:id="6" w:author="Ali  Hindi" w:date="2017-08-09T20:56:00Z">
        <w:r w:rsidR="00507E73">
          <w:rPr>
            <w:rFonts w:ascii="Times New Roman" w:eastAsia="MS Mincho" w:hAnsi="Times New Roman" w:cs="Times New Roman"/>
            <w:i/>
            <w:lang w:val="en-US"/>
          </w:rPr>
          <w:t>=</w:t>
        </w:r>
      </w:ins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  <w:del w:id="7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(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3 points</w:t>
      </w:r>
      <w:ins w:id="8" w:author="Ali  Hindi" w:date="2017-08-09T20:57:00Z">
        <w:r w:rsidR="00507E73">
          <w:rPr>
            <w:rFonts w:ascii="Times New Roman" w:eastAsia="MS Mincho" w:hAnsi="Times New Roman" w:cs="Times New Roman"/>
            <w:i/>
            <w:lang w:val="en-US"/>
          </w:rPr>
          <w:t>,</w:t>
        </w:r>
      </w:ins>
      <w:del w:id="9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)</w:delText>
        </w:r>
      </w:del>
      <w:ins w:id="10" w:author="Ali  Hindi" w:date="2017-08-09T20:56:00Z">
        <w:r w:rsidR="00507E73">
          <w:rPr>
            <w:rFonts w:ascii="Times New Roman" w:eastAsia="MS Mincho" w:hAnsi="Times New Roman" w:cs="Times New Roman"/>
            <w:i/>
            <w:lang w:val="en-US"/>
          </w:rPr>
          <w:t xml:space="preserve"> </w:t>
        </w:r>
      </w:ins>
      <w:del w:id="11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 xml:space="preserve"> P=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 xml:space="preserve"> Poor</w:t>
      </w:r>
      <w:ins w:id="12" w:author="Ali  Hindi" w:date="2017-08-09T20:56:00Z">
        <w:r w:rsidR="00507E73">
          <w:rPr>
            <w:rFonts w:ascii="Times New Roman" w:eastAsia="MS Mincho" w:hAnsi="Times New Roman" w:cs="Times New Roman"/>
            <w:i/>
            <w:lang w:val="en-US"/>
          </w:rPr>
          <w:t>=</w:t>
        </w:r>
      </w:ins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  <w:del w:id="13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(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2 points</w:t>
      </w:r>
      <w:ins w:id="14" w:author="Ali  Hindi" w:date="2017-08-09T20:57:00Z">
        <w:r w:rsidR="00507E73">
          <w:rPr>
            <w:rFonts w:ascii="Times New Roman" w:eastAsia="MS Mincho" w:hAnsi="Times New Roman" w:cs="Times New Roman"/>
            <w:i/>
            <w:lang w:val="en-US"/>
          </w:rPr>
          <w:t>,</w:t>
        </w:r>
      </w:ins>
      <w:del w:id="15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)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  <w:del w:id="16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VP=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Very poor</w:t>
      </w:r>
      <w:ins w:id="17" w:author="Ali  Hindi" w:date="2017-08-09T20:56:00Z">
        <w:r w:rsidR="00507E73">
          <w:rPr>
            <w:rFonts w:ascii="Times New Roman" w:eastAsia="MS Mincho" w:hAnsi="Times New Roman" w:cs="Times New Roman"/>
            <w:i/>
            <w:lang w:val="en-US"/>
          </w:rPr>
          <w:t>=</w:t>
        </w:r>
      </w:ins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  <w:del w:id="18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(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>1 point</w:t>
      </w:r>
      <w:del w:id="19" w:author="Ali  Hindi" w:date="2017-08-09T20:56:00Z">
        <w:r w:rsidRPr="008D0A47" w:rsidDel="00507E73">
          <w:rPr>
            <w:rFonts w:ascii="Times New Roman" w:eastAsia="MS Mincho" w:hAnsi="Times New Roman" w:cs="Times New Roman"/>
            <w:i/>
            <w:lang w:val="en-US"/>
          </w:rPr>
          <w:delText>)</w:delText>
        </w:r>
      </w:del>
      <w:r w:rsidRPr="008D0A47">
        <w:rPr>
          <w:rFonts w:ascii="Times New Roman" w:eastAsia="MS Mincho" w:hAnsi="Times New Roman" w:cs="Times New Roman"/>
          <w:i/>
          <w:lang w:val="en-US"/>
        </w:rPr>
        <w:t xml:space="preserve"> </w:t>
      </w:r>
    </w:p>
    <w:p w14:paraId="3F5E3DBB" w14:textId="77777777" w:rsidR="000355CD" w:rsidRPr="008D0A47" w:rsidRDefault="000355CD" w:rsidP="000355C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1"/>
        <w:tblpPr w:leftFromText="180" w:rightFromText="180" w:vertAnchor="text" w:horzAnchor="margin" w:tblpXSpec="center" w:tblpY="159"/>
        <w:tblW w:w="14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8"/>
        <w:gridCol w:w="1275"/>
        <w:gridCol w:w="1524"/>
        <w:gridCol w:w="1144"/>
        <w:gridCol w:w="1170"/>
        <w:gridCol w:w="1130"/>
        <w:gridCol w:w="1134"/>
        <w:gridCol w:w="1153"/>
        <w:gridCol w:w="1818"/>
        <w:gridCol w:w="1502"/>
        <w:gridCol w:w="1263"/>
      </w:tblGrid>
      <w:tr w:rsidR="000355CD" w:rsidRPr="008D0A47" w14:paraId="194ECAA5" w14:textId="77777777" w:rsidTr="00B634D1">
        <w:trPr>
          <w:trHeight w:val="146"/>
        </w:trPr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72FB8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279C7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1. Title and abstract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AB67B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. Introduction and aim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B5A39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. Method and dat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513A0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. Sampling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2C39D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5. Data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B4E83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6. Ethics and bia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3E704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7. Result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6576B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8. Transferability and generalizability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88CD5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9. Implications and usefulnes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3B0BB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Total score</w:t>
            </w:r>
          </w:p>
          <w:p w14:paraId="3F3CC49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(max: 36)</w:t>
            </w:r>
          </w:p>
        </w:tc>
      </w:tr>
      <w:tr w:rsidR="000355CD" w:rsidRPr="008D0A47" w14:paraId="2CE439FC" w14:textId="77777777" w:rsidTr="00B634D1">
        <w:trPr>
          <w:trHeight w:val="146"/>
        </w:trPr>
        <w:tc>
          <w:tcPr>
            <w:tcW w:w="1378" w:type="dxa"/>
            <w:tcBorders>
              <w:top w:val="single" w:sz="4" w:space="0" w:color="auto"/>
            </w:tcBorders>
          </w:tcPr>
          <w:p w14:paraId="7EC0E41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Baraitser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07 </w:t>
            </w:r>
            <w:ins w:id="20" w:author="Ali  Hindi" w:date="2017-08-09T21:04:00Z">
              <w:r w:rsidR="00B634D1">
                <w:rPr>
                  <w:rFonts w:ascii="Cambria" w:hAnsi="Cambria" w:cs="Times New Roman"/>
                  <w:vertAlign w:val="superscript"/>
                </w:rPr>
                <w:t>71</w:t>
              </w:r>
            </w:ins>
            <w:del w:id="21" w:author="Ali  Hindi" w:date="2017-08-09T21:04:00Z">
              <w:r w:rsidR="00B634D1" w:rsidDel="00B634D1">
                <w:fldChar w:fldCharType="begin"/>
              </w:r>
              <w:r w:rsidR="00B634D1" w:rsidDel="00B634D1">
                <w:delInstrText xml:space="preserve"> HYPERLINK \l "_ENREF_69" \o "Baraitser, 2007 #81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CYXJhaXRzZXI8L0F1dGhvcj48WWVhcj4yMDA3PC9ZZWFy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CYXJhaXRzZXI8L0F1dGhvcj48WWVhcj4yMDA3PC9ZZWFy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9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8FB69D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701890D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797A186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06B7D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C7117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7F5C6B7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D5351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61BE2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0C94E2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5C8733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4</w:t>
            </w:r>
          </w:p>
          <w:p w14:paraId="65F96D5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</w:tr>
      <w:tr w:rsidR="000355CD" w:rsidRPr="008D0A47" w14:paraId="3E12A293" w14:textId="77777777" w:rsidTr="00B634D1">
        <w:trPr>
          <w:trHeight w:val="146"/>
        </w:trPr>
        <w:tc>
          <w:tcPr>
            <w:tcW w:w="1378" w:type="dxa"/>
          </w:tcPr>
          <w:p w14:paraId="4A9145C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Tinelli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07</w:t>
            </w:r>
            <w:ins w:id="22" w:author="Ali  Hindi" w:date="2017-08-09T21:06:00Z">
              <w:r w:rsidR="00B634D1">
                <w:rPr>
                  <w:rFonts w:ascii="Cambria" w:hAnsi="Cambria" w:cs="Times New Roman"/>
                  <w:vertAlign w:val="superscript"/>
                </w:rPr>
                <w:t>43</w:t>
              </w:r>
            </w:ins>
            <w:del w:id="23" w:author="Ali  Hindi" w:date="2017-08-09T21:06:00Z">
              <w:r w:rsidR="00B634D1" w:rsidDel="00B634D1">
                <w:fldChar w:fldCharType="begin"/>
              </w:r>
              <w:r w:rsidR="00B634D1" w:rsidDel="00B634D1">
                <w:delInstrText xml:space="preserve"> HYPERLINK \l "_ENREF_41" \o "Tinelli, 2007 #82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aW5lbGxpPC9BdXRob3I+PFllYXI+MjAwNzwvWWVhcj48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aW5lbGxpPC9BdXRob3I+PFllYXI+MjAwNzwvWWVhcj48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1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  <w:r w:rsidRPr="008D0A47">
              <w:rPr>
                <w:rFonts w:ascii="Cambria" w:hAnsi="Cambria" w:cs="Times New Roman"/>
              </w:rPr>
              <w:t xml:space="preserve"> </w:t>
            </w:r>
          </w:p>
          <w:p w14:paraId="422F875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468D5F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34E58D7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44" w:type="dxa"/>
          </w:tcPr>
          <w:p w14:paraId="6571108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  <w:shd w:val="clear" w:color="auto" w:fill="FFFFFF" w:themeFill="background1"/>
          </w:tcPr>
          <w:p w14:paraId="3D94066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  <w:shd w:val="clear" w:color="auto" w:fill="FFFFFF" w:themeFill="background1"/>
          </w:tcPr>
          <w:p w14:paraId="72C569F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  <w:shd w:val="clear" w:color="auto" w:fill="FFFFFF" w:themeFill="background1"/>
          </w:tcPr>
          <w:p w14:paraId="1A7F017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  <w:shd w:val="clear" w:color="auto" w:fill="FFFFFF" w:themeFill="background1"/>
          </w:tcPr>
          <w:p w14:paraId="15674EA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  <w:shd w:val="clear" w:color="auto" w:fill="FFFFFF" w:themeFill="background1"/>
          </w:tcPr>
          <w:p w14:paraId="3741272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987A56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43E1875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9</w:t>
            </w:r>
          </w:p>
        </w:tc>
      </w:tr>
      <w:tr w:rsidR="000355CD" w:rsidRPr="008D0A47" w14:paraId="4B03E9D9" w14:textId="77777777" w:rsidTr="00B634D1">
        <w:trPr>
          <w:trHeight w:val="146"/>
        </w:trPr>
        <w:tc>
          <w:tcPr>
            <w:tcW w:w="1378" w:type="dxa"/>
          </w:tcPr>
          <w:p w14:paraId="6BF3A62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Bissell et al. 2008</w:t>
            </w:r>
            <w:del w:id="24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25" w:author="Ali  Hindi" w:date="2017-08-09T21:06:00Z">
              <w:r w:rsidR="00B634D1">
                <w:rPr>
                  <w:rFonts w:ascii="Cambria" w:hAnsi="Cambria" w:cs="Times New Roman"/>
                  <w:vertAlign w:val="superscript"/>
                </w:rPr>
                <w:t>57</w:t>
              </w:r>
            </w:ins>
            <w:del w:id="26" w:author="Ali  Hindi" w:date="2017-08-09T21:06:00Z">
              <w:r w:rsidR="00B634D1" w:rsidDel="00B634D1">
                <w:fldChar w:fldCharType="begin"/>
              </w:r>
              <w:r w:rsidR="00B634D1" w:rsidDel="00B634D1">
                <w:delInstrText xml:space="preserve"> HYPERLINK \l "_ENREF_55" \o "Bissell, 2008 #83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Bissell&lt;/Author&gt;&lt;Year&gt;2008&lt;/Year&gt;&lt;RecNum&gt;83&lt;/RecNum&gt;&lt;DisplayText&gt;&lt;style face="superscript"&gt;55&lt;/style&gt;&lt;/DisplayText&gt;&lt;record&gt;&lt;rec-number&gt;83&lt;/rec-number&gt;&lt;foreign-keys&gt;&lt;key app="EN" db-id="pvspefxtz5rfrqetpstvfd0i20002r2sffw9" timestamp="1484237893"&gt;83&lt;/key&gt;&lt;/foreign-keys&gt;&lt;ref-type name="Journal Article"&gt;17&lt;/ref-type&gt;&lt;contributors&gt;&lt;authors&gt;&lt;author&gt;Bissell, P.&lt;/author&gt;&lt;author&gt;Blenkinsopp, A.&lt;/author&gt;&lt;author&gt;Short, D.&lt;/author&gt;&lt;author&gt;Mason, L.&lt;/author&gt;&lt;/authors&gt;&lt;/contributors&gt;&lt;auth-address&gt;Section of Public Health, ScHARR, The University of Sheffield, Regent Court, Sheffield, UK. p.bissell@sheffield.ac.uk&lt;/auth-address&gt;&lt;titles&gt;&lt;title&gt;Patients&amp;apos; experiences of a community pharmacy-led medicines management service&lt;/title&gt;&lt;secondary-title&gt;Health Soc Care Community&lt;/secondary-title&gt;&lt;alt-title&gt;Health &amp;amp; social care in the community&lt;/alt-title&gt;&lt;/titles&gt;&lt;periodical&gt;&lt;full-title&gt;Health Soc Care Community&lt;/full-title&gt;&lt;abbr-1&gt;Health &amp;amp; social care in the community&lt;/abbr-1&gt;&lt;/periodical&gt;&lt;alt-periodical&gt;&lt;full-title&gt;Health Soc Care Community&lt;/full-title&gt;&lt;abbr-1&gt;Health &amp;amp; social care in the community&lt;/abbr-1&gt;&lt;/alt-periodical&gt;&lt;pages&gt;363-9&lt;/pages&gt;&lt;volume&gt;16&lt;/volume&gt;&lt;number&gt;4&lt;/number&gt;&lt;keywords&gt;&lt;keyword&gt;*Drug Therapy&lt;/keyword&gt;&lt;keyword&gt;Humans&lt;/keyword&gt;&lt;keyword&gt;Patients/*psychology&lt;/keyword&gt;&lt;keyword&gt;*Pharmacies&lt;/keyword&gt;&lt;keyword&gt;Pharmacists&lt;/keyword&gt;&lt;keyword&gt;Pilot Projects&lt;/keyword&gt;&lt;keyword&gt;Professional-Patient Relations&lt;/keyword&gt;&lt;keyword&gt;Surveys and Questionnaires&lt;/keyword&gt;&lt;/keywords&gt;&lt;dates&gt;&lt;year&gt;2008&lt;/year&gt;&lt;pub-dates&gt;&lt;date&gt;Jul&lt;/date&gt;&lt;/pub-dates&gt;&lt;/dates&gt;&lt;isbn&gt;1365-2524 (Electronic)&amp;#xD;0966-0410 (Linking)&lt;/isbn&gt;&lt;accession-num&gt;18613912&lt;/accession-num&gt;&lt;urls&gt;&lt;related-urls&gt;&lt;url&gt;http://www.ncbi.nlm.nih.gov/pubmed/18613912&lt;/url&gt;&lt;/related-urls&gt;&lt;/urls&gt;&lt;electronic-resource-num&gt;10.1111/j.1365-2524.2007.00749.x&lt;/electronic-resource-num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5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D3B4F8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67671B5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79912AC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5123016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46F91EC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5E1EED7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6388F66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18609C4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4D588D7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936D14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2706CD6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0</w:t>
            </w:r>
          </w:p>
        </w:tc>
      </w:tr>
      <w:tr w:rsidR="000355CD" w:rsidRPr="008D0A47" w14:paraId="5EE6D059" w14:textId="77777777" w:rsidTr="00B634D1">
        <w:trPr>
          <w:trHeight w:val="146"/>
        </w:trPr>
        <w:tc>
          <w:tcPr>
            <w:tcW w:w="1378" w:type="dxa"/>
          </w:tcPr>
          <w:p w14:paraId="702F117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Stewart et al. 2008</w:t>
            </w:r>
            <w:del w:id="27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28" w:author="Ali  Hindi" w:date="2017-08-09T21:07:00Z">
              <w:r w:rsidR="00B634D1">
                <w:rPr>
                  <w:rFonts w:ascii="Cambria" w:hAnsi="Cambria" w:cs="Times New Roman"/>
                  <w:vertAlign w:val="superscript"/>
                </w:rPr>
                <w:t>44</w:t>
              </w:r>
            </w:ins>
            <w:del w:id="29" w:author="Ali  Hindi" w:date="2017-08-09T21:07:00Z">
              <w:r w:rsidR="00B634D1" w:rsidDel="00B634D1">
                <w:fldChar w:fldCharType="begin"/>
              </w:r>
              <w:r w:rsidR="00B634D1" w:rsidDel="00B634D1">
                <w:delInstrText xml:space="preserve"> HYPERLINK \l "_ENREF_42" \o "Stewart, 2008 #84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wODwvWWVhcj48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wODwvWWVhcj48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2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8BD975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7C6486F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379A130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2CD821F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70" w:type="dxa"/>
          </w:tcPr>
          <w:p w14:paraId="7A9B222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2C7AC2F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7C96FEA8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47B46D5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6FD280A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99FA59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CA19BE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6</w:t>
            </w:r>
          </w:p>
        </w:tc>
      </w:tr>
      <w:tr w:rsidR="000355CD" w:rsidRPr="008D0A47" w14:paraId="54B89498" w14:textId="77777777" w:rsidTr="00B634D1">
        <w:trPr>
          <w:trHeight w:val="146"/>
        </w:trPr>
        <w:tc>
          <w:tcPr>
            <w:tcW w:w="1378" w:type="dxa"/>
          </w:tcPr>
          <w:p w14:paraId="57D3C1A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Stewart et al. 2009</w:t>
            </w:r>
            <w:del w:id="30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31" w:author="Ali  Hindi" w:date="2017-08-09T21:07:00Z">
              <w:r w:rsidR="00B634D1">
                <w:rPr>
                  <w:rFonts w:ascii="Cambria" w:hAnsi="Cambria" w:cs="Times New Roman"/>
                  <w:vertAlign w:val="superscript"/>
                </w:rPr>
                <w:t>58</w:t>
              </w:r>
            </w:ins>
            <w:del w:id="32" w:author="Ali  Hindi" w:date="2017-08-09T21:07:00Z">
              <w:r w:rsidR="00B634D1" w:rsidDel="00B634D1">
                <w:fldChar w:fldCharType="begin"/>
              </w:r>
              <w:r w:rsidR="00B634D1" w:rsidDel="00B634D1">
                <w:delInstrText xml:space="preserve"> HYPERLINK \l "_ENREF_56" \o "Stewart, 2009 #85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wOTwvWWVhcj48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wOTwvWWVhcj48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6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1B9A71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7A4B313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31ACA09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469999F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0DB3B1A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41B249B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6FC32F0C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2DF0CE5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0A2846C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463121F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65F074A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8</w:t>
            </w:r>
          </w:p>
        </w:tc>
      </w:tr>
      <w:tr w:rsidR="000355CD" w:rsidRPr="008D0A47" w14:paraId="67FDDA52" w14:textId="77777777" w:rsidTr="00B634D1">
        <w:trPr>
          <w:trHeight w:val="146"/>
        </w:trPr>
        <w:tc>
          <w:tcPr>
            <w:tcW w:w="1378" w:type="dxa"/>
          </w:tcPr>
          <w:p w14:paraId="4829683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Tinelli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</w:t>
            </w:r>
            <w:r w:rsidRPr="008D0A47">
              <w:rPr>
                <w:rFonts w:ascii="Cambria" w:hAnsi="Cambria" w:cs="Times New Roman"/>
              </w:rPr>
              <w:lastRenderedPageBreak/>
              <w:t>al. 2009</w:t>
            </w:r>
            <w:del w:id="33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34" w:author="Ali  Hindi" w:date="2017-08-09T21:07:00Z">
              <w:r w:rsidR="00B634D1">
                <w:rPr>
                  <w:rFonts w:ascii="Cambria" w:hAnsi="Cambria" w:cs="Times New Roman"/>
                  <w:vertAlign w:val="superscript"/>
                </w:rPr>
                <w:t>75</w:t>
              </w:r>
            </w:ins>
            <w:del w:id="35" w:author="Ali  Hindi" w:date="2017-08-09T21:07:00Z">
              <w:r w:rsidR="00B634D1" w:rsidDel="00B634D1">
                <w:fldChar w:fldCharType="begin"/>
              </w:r>
              <w:r w:rsidR="00B634D1" w:rsidDel="00B634D1">
                <w:delInstrText xml:space="preserve"> HYPERLINK \l "_ENREF_73" \o "Tinelli, 2009 #86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aW5lbGxpPC9BdXRob3I+PFllYXI+MjAwOTwvWWVhcj48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aW5lbGxpPC9BdXRob3I+PFllYXI+MjAwOTwvWWVhcj48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73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78F7CB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56AF580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lastRenderedPageBreak/>
              <w:t>3</w:t>
            </w:r>
          </w:p>
        </w:tc>
        <w:tc>
          <w:tcPr>
            <w:tcW w:w="1524" w:type="dxa"/>
          </w:tcPr>
          <w:p w14:paraId="1FD2157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598F0E5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6024EBD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0378ED6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51384EC6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7832F14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55EE11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33EF423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CCD388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0</w:t>
            </w:r>
          </w:p>
        </w:tc>
      </w:tr>
      <w:tr w:rsidR="000355CD" w:rsidRPr="008D0A47" w14:paraId="5300366F" w14:textId="77777777" w:rsidTr="00B634D1">
        <w:trPr>
          <w:cantSplit/>
          <w:trHeight w:val="146"/>
        </w:trPr>
        <w:tc>
          <w:tcPr>
            <w:tcW w:w="1378" w:type="dxa"/>
          </w:tcPr>
          <w:p w14:paraId="10AD68D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lastRenderedPageBreak/>
              <w:t>Dhital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0</w:t>
            </w:r>
            <w:del w:id="36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37" w:author="Ali  Hindi" w:date="2017-08-09T21:08:00Z">
              <w:r w:rsidR="00B634D1">
                <w:rPr>
                  <w:rFonts w:ascii="Cambria" w:hAnsi="Cambria" w:cs="Times New Roman"/>
                  <w:vertAlign w:val="superscript"/>
                </w:rPr>
                <w:t>59</w:t>
              </w:r>
            </w:ins>
            <w:del w:id="38" w:author="Ali  Hindi" w:date="2017-08-09T21:08:00Z">
              <w:r w:rsidR="00B634D1" w:rsidDel="00B634D1">
                <w:fldChar w:fldCharType="begin"/>
              </w:r>
              <w:r w:rsidR="00B634D1" w:rsidDel="00B634D1">
                <w:delInstrText xml:space="preserve"> HYPERLINK \l "_ENREF_57" \o "Dhital, 2010 #87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EaGl0YWw8L0F1dGhvcj48WWVhcj4yMDEwPC9ZZWFyPjxS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EaGl0YWw8L0F1dGhvcj48WWVhcj4yMDEwPC9ZZWFyPjxS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7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679AB20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4AD894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0078E3A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38C25C9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13675F1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7FB867F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60799B24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34418C4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51AF04E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425B5FC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4676B4B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9</w:t>
            </w:r>
          </w:p>
        </w:tc>
      </w:tr>
      <w:tr w:rsidR="000355CD" w:rsidRPr="008D0A47" w14:paraId="238E75B9" w14:textId="77777777" w:rsidTr="00B634D1">
        <w:trPr>
          <w:trHeight w:val="146"/>
        </w:trPr>
        <w:tc>
          <w:tcPr>
            <w:tcW w:w="1378" w:type="dxa"/>
          </w:tcPr>
          <w:p w14:paraId="4A352B9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Hobson et al. 2010</w:t>
            </w:r>
            <w:del w:id="39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40" w:author="Ali  Hindi" w:date="2017-08-09T21:08:00Z">
              <w:r w:rsidR="00B634D1">
                <w:rPr>
                  <w:rFonts w:ascii="Cambria" w:hAnsi="Cambria" w:cs="Times New Roman"/>
                  <w:vertAlign w:val="superscript"/>
                </w:rPr>
                <w:t>60</w:t>
              </w:r>
            </w:ins>
            <w:del w:id="41" w:author="Ali  Hindi" w:date="2017-08-09T21:08:00Z">
              <w:r w:rsidR="00B634D1" w:rsidDel="00B634D1">
                <w:fldChar w:fldCharType="begin"/>
              </w:r>
              <w:r w:rsidR="00B634D1" w:rsidDel="00B634D1">
                <w:delInstrText xml:space="preserve"> HYPERLINK \l "_ENREF_58" \o "Hobson, 2010 #88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Hobson&lt;/Author&gt;&lt;Year&gt;2010&lt;/Year&gt;&lt;RecNum&gt;88&lt;/RecNum&gt;&lt;DisplayText&gt;&lt;style face="superscript"&gt;58&lt;/style&gt;&lt;/DisplayText&gt;&lt;record&gt;&lt;rec-number&gt;88&lt;/rec-number&gt;&lt;foreign-keys&gt;&lt;key app="EN" db-id="pvspefxtz5rfrqetpstvfd0i20002r2sffw9" timestamp="1484238247"&gt;88&lt;/key&gt;&lt;/foreign-keys&gt;&lt;ref-type name="Journal Article"&gt;17&lt;/ref-type&gt;&lt;contributors&gt;&lt;authors&gt;&lt;author&gt;Hobson, R. J.&lt;/author&gt;&lt;author&gt;Scott, J.&lt;/author&gt;&lt;author&gt;Sutton, J.&lt;/author&gt;&lt;/authors&gt;&lt;/contributors&gt;&lt;auth-address&gt;Univ Bath, Dept Pharm &amp;amp; Pharmacol, Bath BA2 7AY, Avon, England&lt;/auth-address&gt;&lt;titles&gt;&lt;title&gt;Pharmacists and nurses as independent prescribers: exploring the patient&amp;apos;s perspective&lt;/title&gt;&lt;secondary-title&gt;Family Practice&lt;/secondary-title&gt;&lt;alt-title&gt;Fam Pract&lt;/alt-title&gt;&lt;/titles&gt;&lt;periodical&gt;&lt;full-title&gt;Family Practice&lt;/full-title&gt;&lt;abbr-1&gt;Fam Pract&lt;/abbr-1&gt;&lt;/periodical&gt;&lt;alt-periodical&gt;&lt;full-title&gt;Family Practice&lt;/full-title&gt;&lt;abbr-1&gt;Fam Pract&lt;/abbr-1&gt;&lt;/alt-periodical&gt;&lt;pages&gt;110-120&lt;/pages&gt;&lt;volume&gt;27&lt;/volume&gt;&lt;number&gt;1&lt;/number&gt;&lt;keywords&gt;&lt;keyword&gt;nurses&lt;/keyword&gt;&lt;keyword&gt;patients&lt;/keyword&gt;&lt;keyword&gt;pharmacists&lt;/keyword&gt;&lt;keyword&gt;prescriptions&lt;/keyword&gt;&lt;keyword&gt;qualitative research&lt;/keyword&gt;&lt;keyword&gt;primary-care&lt;/keyword&gt;&lt;keyword&gt;qualitative research&lt;/keyword&gt;&lt;keyword&gt;practitioner&lt;/keyword&gt;&lt;keyword&gt;experience&lt;/keyword&gt;&lt;keyword&gt;attitudes&lt;/keyword&gt;&lt;keyword&gt;working&lt;/keyword&gt;&lt;keyword&gt;views&lt;/keyword&gt;&lt;keyword&gt;uk&lt;/keyword&gt;&lt;/keywords&gt;&lt;dates&gt;&lt;year&gt;2010&lt;/year&gt;&lt;pub-dates&gt;&lt;date&gt;Feb&lt;/date&gt;&lt;/pub-dates&gt;&lt;/dates&gt;&lt;isbn&gt;0263-2136&lt;/isbn&gt;&lt;accession-num&gt;WOS:000274577500016&lt;/accession-num&gt;&lt;urls&gt;&lt;related-urls&gt;&lt;url&gt;&amp;lt;Go to ISI&amp;gt;://WOS:000274577500016&lt;/url&gt;&lt;/related-urls&gt;&lt;/urls&gt;&lt;electronic-resource-num&gt;10.1093/fampra/cmp070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8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4D750C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03437A6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4EBA8DD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65DF55B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43E7D5D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3004B30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3F55571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7FB83C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16FBEC8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9AE7C9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15EF975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0</w:t>
            </w:r>
          </w:p>
        </w:tc>
      </w:tr>
      <w:tr w:rsidR="000355CD" w:rsidRPr="008D0A47" w14:paraId="2B8A59C4" w14:textId="77777777" w:rsidTr="00B634D1">
        <w:trPr>
          <w:trHeight w:val="146"/>
        </w:trPr>
        <w:tc>
          <w:tcPr>
            <w:tcW w:w="1378" w:type="dxa"/>
          </w:tcPr>
          <w:p w14:paraId="2B46F0C2" w14:textId="25D733CC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Krska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0</w:t>
            </w:r>
            <w:del w:id="42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43" w:author="Ali  Hindi" w:date="2017-08-09T21:08:00Z">
              <w:r w:rsidR="00B634D1">
                <w:rPr>
                  <w:rFonts w:ascii="Cambria" w:hAnsi="Cambria" w:cs="Times New Roman"/>
                  <w:vertAlign w:val="superscript"/>
                </w:rPr>
                <w:t>4</w:t>
              </w:r>
              <w:r w:rsidR="00575F36">
                <w:rPr>
                  <w:rFonts w:ascii="Cambria" w:hAnsi="Cambria" w:cs="Times New Roman"/>
                  <w:vertAlign w:val="superscript"/>
                </w:rPr>
                <w:t>5</w:t>
              </w:r>
            </w:ins>
            <w:del w:id="44" w:author="Ali  Hindi" w:date="2017-08-09T21:08:00Z">
              <w:r w:rsidR="00B634D1" w:rsidDel="00B634D1">
                <w:fldChar w:fldCharType="begin"/>
              </w:r>
              <w:r w:rsidR="00B634D1" w:rsidDel="00B634D1">
                <w:delInstrText xml:space="preserve"> HYPERLINK \l "_ENREF_44" \o "Krska, 2010 #90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Krska&lt;/Author&gt;&lt;Year&gt;2010&lt;/Year&gt;&lt;RecNum&gt;90&lt;/RecNum&gt;&lt;DisplayText&gt;&lt;style face="superscript"&gt;44&lt;/style&gt;&lt;/DisplayText&gt;&lt;record&gt;&lt;rec-number&gt;90&lt;/rec-number&gt;&lt;foreign-keys&gt;&lt;key app="EN" db-id="pvspefxtz5rfrqetpstvfd0i20002r2sffw9" timestamp="1484238483"&gt;90&lt;/key&gt;&lt;/foreign-keys&gt;&lt;ref-type name="Journal Article"&gt;17&lt;/ref-type&gt;&lt;contributors&gt;&lt;authors&gt;&lt;author&gt;Krska, J.&lt;/author&gt;&lt;author&gt;Morecroft, C.&lt;/author&gt;&lt;/authors&gt;&lt;/contributors&gt;&lt;titles&gt;&lt;title&gt;Views of the general public on the role of pharmacy in public health&lt;/title&gt;&lt;secondary-title&gt;J Pharm Health Serv Res&lt;/secondary-title&gt;&lt;/titles&gt;&lt;periodical&gt;&lt;full-title&gt;J Pharm Health Serv Res&lt;/full-title&gt;&lt;/periodical&gt;&lt;pages&gt;33-38&lt;/pages&gt;&lt;volume&gt;1&lt;/volume&gt;&lt;number&gt;1&lt;/number&gt;&lt;dates&gt;&lt;year&gt;2010&lt;/year&gt;&lt;/dates&gt;&lt;urls&gt;&lt;/urls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4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B8EFEF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17D753C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3AB6705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040041B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18E53B2F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2D1C34A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2E1D5F9C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37E9B53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1BD90A9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07925D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2AE80A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5</w:t>
            </w:r>
          </w:p>
        </w:tc>
      </w:tr>
      <w:tr w:rsidR="000355CD" w:rsidRPr="008D0A47" w14:paraId="2460DB06" w14:textId="77777777" w:rsidTr="00B634D1">
        <w:trPr>
          <w:trHeight w:val="146"/>
        </w:trPr>
        <w:tc>
          <w:tcPr>
            <w:tcW w:w="1378" w:type="dxa"/>
          </w:tcPr>
          <w:p w14:paraId="75A2789C" w14:textId="37F66470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Krska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&amp; </w:t>
            </w:r>
            <w:proofErr w:type="spellStart"/>
            <w:r w:rsidRPr="008D0A47">
              <w:rPr>
                <w:rFonts w:ascii="Cambria" w:hAnsi="Cambria" w:cs="Times New Roman"/>
              </w:rPr>
              <w:t>Morecroft</w:t>
            </w:r>
            <w:proofErr w:type="spellEnd"/>
            <w:r w:rsidRPr="008D0A47">
              <w:rPr>
                <w:rFonts w:ascii="Cambria" w:hAnsi="Cambria" w:cs="Times New Roman"/>
              </w:rPr>
              <w:t>, 2010</w:t>
            </w:r>
            <w:del w:id="45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46" w:author="Ali  Hindi" w:date="2017-08-09T21:09:00Z">
              <w:r w:rsidR="00B634D1">
                <w:rPr>
                  <w:rFonts w:ascii="Cambria" w:hAnsi="Cambria" w:cs="Times New Roman"/>
                  <w:vertAlign w:val="superscript"/>
                </w:rPr>
                <w:t>4</w:t>
              </w:r>
            </w:ins>
            <w:ins w:id="47" w:author="Ali  Hindi" w:date="2017-08-10T16:18:00Z">
              <w:r w:rsidR="00812326">
                <w:rPr>
                  <w:rFonts w:ascii="Cambria" w:hAnsi="Cambria" w:cs="Times New Roman"/>
                  <w:vertAlign w:val="superscript"/>
                </w:rPr>
                <w:t>6</w:t>
              </w:r>
            </w:ins>
            <w:del w:id="48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43" \o "Krska, 2010 #89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Krska&lt;/Author&gt;&lt;Year&gt;2010&lt;/Year&gt;&lt;RecNum&gt;89&lt;/RecNum&gt;&lt;DisplayText&gt;&lt;style face="superscript"&gt;43&lt;/style&gt;&lt;/DisplayText&gt;&lt;record&gt;&lt;rec-number&gt;89&lt;/rec-number&gt;&lt;foreign-keys&gt;&lt;key app="EN" db-id="pvspefxtz5rfrqetpstvfd0i20002r2sffw9" timestamp="1484238320"&gt;89&lt;/key&gt;&lt;/foreign-keys&gt;&lt;ref-type name="Journal Article"&gt;17&lt;/ref-type&gt;&lt;contributors&gt;&lt;authors&gt;&lt;author&gt;Krska, J.&lt;/author&gt;&lt;author&gt;Lovelady, C.&lt;/author&gt;&lt;author&gt;Connolly, D.&lt;/author&gt;&lt;author&gt;Parmar, S.&lt;/author&gt;&lt;author&gt;Davies, M. J.&lt;/author&gt;&lt;/authors&gt;&lt;/contributors&gt;&lt;auth-address&gt;School of Pharmacy and Biomolecular Sciences, Liverpool John Moores University, Liverpool, UK. j.krska@ljmu.ac.uk&lt;/auth-address&gt;&lt;titles&gt;&lt;title&gt;Community pharmacy contribution to weight management: identifying opportunities&lt;/title&gt;&lt;secondary-title&gt;Int J Pharm Pract&lt;/secondary-title&gt;&lt;alt-title&gt;The International journal of pharmacy practice&lt;/alt-title&gt;&lt;/titles&gt;&lt;periodical&gt;&lt;full-title&gt;Int J Pharm Pract&lt;/full-title&gt;&lt;abbr-1&gt;The International journal of pharmacy practice&lt;/abbr-1&gt;&lt;/periodical&gt;&lt;alt-periodical&gt;&lt;full-title&gt;Int J Pharm Pract&lt;/full-title&gt;&lt;abbr-1&gt;The International journal of pharmacy practice&lt;/abbr-1&gt;&lt;/alt-periodical&gt;&lt;pages&gt;7-12&lt;/pages&gt;&lt;volume&gt;18&lt;/volume&gt;&lt;number&gt;1&lt;/number&gt;&lt;keywords&gt;&lt;keyword&gt;Adolescent&lt;/keyword&gt;&lt;keyword&gt;Adult&lt;/keyword&gt;&lt;keyword&gt;Aged&lt;/keyword&gt;&lt;keyword&gt;Anti-Obesity Agents/therapeutic use&lt;/keyword&gt;&lt;keyword&gt;Community Pharmacy Services/*statistics &amp;amp; numerical data&lt;/keyword&gt;&lt;keyword&gt;Consumer Behavior/*statistics &amp;amp; numerical data&lt;/keyword&gt;&lt;keyword&gt;Health Knowledge, Attitudes, Practice&lt;/keyword&gt;&lt;keyword&gt;Humans&lt;/keyword&gt;&lt;keyword&gt;Middle Aged&lt;/keyword&gt;&lt;keyword&gt;Professional-Patient Relations&lt;/keyword&gt;&lt;keyword&gt;Surveys and Questionnaires&lt;/keyword&gt;&lt;keyword&gt;Weight Loss&lt;/keyword&gt;&lt;/keywords&gt;&lt;dates&gt;&lt;year&gt;2010&lt;/year&gt;&lt;pub-dates&gt;&lt;date&gt;Feb&lt;/date&gt;&lt;/pub-dates&gt;&lt;/dates&gt;&lt;isbn&gt;0961-7671 (Print)&amp;#xD;0961-7671 (Linking)&lt;/isbn&gt;&lt;accession-num&gt;20405590&lt;/accession-num&gt;&lt;urls&gt;&lt;related-urls&gt;&lt;url&gt;http://www.ncbi.nlm.nih.gov/pubmed/20405590&lt;/url&gt;&lt;/related-urls&gt;&lt;/urls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3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4F9F2A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3DEE5C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0921FFE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7862F70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07AB33D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0" w:type="dxa"/>
          </w:tcPr>
          <w:p w14:paraId="4DF07B6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1DBBC08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6D653F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275FD87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22FF12E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2E844BE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5</w:t>
            </w:r>
          </w:p>
        </w:tc>
      </w:tr>
      <w:tr w:rsidR="000355CD" w:rsidRPr="008D0A47" w14:paraId="48938AA2" w14:textId="77777777" w:rsidTr="00B634D1">
        <w:trPr>
          <w:trHeight w:val="146"/>
        </w:trPr>
        <w:tc>
          <w:tcPr>
            <w:tcW w:w="1378" w:type="dxa"/>
          </w:tcPr>
          <w:p w14:paraId="32BF438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Mackridg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0</w:t>
            </w:r>
            <w:ins w:id="49" w:author="Ali  Hindi" w:date="2017-08-09T21:09:00Z">
              <w:r w:rsidR="00B634D1">
                <w:rPr>
                  <w:rFonts w:ascii="Cambria" w:hAnsi="Cambria" w:cs="Times New Roman"/>
                  <w:vertAlign w:val="superscript"/>
                </w:rPr>
                <w:t>65</w:t>
              </w:r>
            </w:ins>
            <w:del w:id="50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63" \o "Mackridge, 2010 #91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Mackridge&lt;/Author&gt;&lt;Year&gt;2010&lt;/Year&gt;&lt;RecNum&gt;91&lt;/RecNum&gt;&lt;DisplayText&gt;&lt;style face="superscript"&gt;63&lt;/style&gt;&lt;/DisplayText&gt;&lt;record&gt;&lt;rec-number&gt;91&lt;/rec-number&gt;&lt;foreign-keys&gt;&lt;key app="EN" db-id="pvspefxtz5rfrqetpstvfd0i20002r2sffw9" timestamp="1484238546"&gt;91&lt;/key&gt;&lt;/foreign-keys&gt;&lt;ref-type name="Journal Article"&gt;17&lt;/ref-type&gt;&lt;contributors&gt;&lt;authors&gt;&lt;author&gt;Mackridge, A. J.&lt;/author&gt;&lt;author&gt;Beynon, C. M.&lt;/author&gt;&lt;author&gt;McVeigh, J.&lt;/author&gt;&lt;author&gt;Whitfield, M.&lt;/author&gt;&lt;author&gt;Chandler, M.&lt;/author&gt;&lt;/authors&gt;&lt;/contributors&gt;&lt;auth-address&gt;Liverpool John Moores Univ, Sch Pharm &amp;amp; Biomol Sci, Liverpool L3 3AF, Merseyside, England&amp;#xD;Liverpool John Moores Univ, Ctr Publ Hlth, Liverpool L3 3AF, Merseyside, England&lt;/auth-address&gt;&lt;titles&gt;&lt;title&gt;Meeting the health needs of problematic drug users through community pharmacy: A qualitative study&lt;/title&gt;&lt;secondary-title&gt;J Subst Use&lt;/secondary-title&gt;&lt;alt-title&gt;J Subst Use&lt;/alt-title&gt;&lt;/titles&gt;&lt;periodical&gt;&lt;full-title&gt;Journal of Substance Use&lt;/full-title&gt;&lt;abbr-1&gt;J Subst Use&lt;/abbr-1&gt;&lt;/periodical&gt;&lt;alt-periodical&gt;&lt;full-title&gt;Journal of Substance Use&lt;/full-title&gt;&lt;abbr-1&gt;J Subst Use&lt;/abbr-1&gt;&lt;/alt-periodical&gt;&lt;pages&gt;367-376&lt;/pages&gt;&lt;volume&gt;15&lt;/volume&gt;&lt;number&gt;6&lt;/number&gt;&lt;keywords&gt;&lt;keyword&gt;injecting&lt;/keyword&gt;&lt;keyword&gt;problematic drug use&lt;/keyword&gt;&lt;keyword&gt;community pharmacy&lt;/keyword&gt;&lt;keyword&gt;public health&lt;/keyword&gt;&lt;keyword&gt;opiate addiction&lt;/keyword&gt;&lt;keyword&gt;older-people&lt;/keyword&gt;&lt;keyword&gt;england&lt;/keyword&gt;&lt;keyword&gt;services&lt;/keyword&gt;&lt;keyword&gt;tuberculosis&lt;/keyword&gt;&lt;keyword&gt;misusers&lt;/keyword&gt;&lt;keyword&gt;trends&lt;/keyword&gt;&lt;keyword&gt;wales&lt;/keyword&gt;&lt;/keywords&gt;&lt;dates&gt;&lt;year&gt;2010&lt;/year&gt;&lt;/dates&gt;&lt;isbn&gt;1465-9891&lt;/isbn&gt;&lt;accession-num&gt;WOS:000284841900001&lt;/accession-num&gt;&lt;urls&gt;&lt;related-urls&gt;&lt;url&gt;&amp;lt;Go to ISI&amp;gt;://WOS:000284841900001&lt;/url&gt;&lt;/related-urls&gt;&lt;/urls&gt;&lt;electronic-resource-num&gt;10.3109/14659890903513459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3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  <w:r w:rsidRPr="008D0A47">
              <w:rPr>
                <w:rFonts w:ascii="Cambria" w:hAnsi="Cambria" w:cs="Times New Roman"/>
              </w:rPr>
              <w:t xml:space="preserve"> </w:t>
            </w:r>
          </w:p>
          <w:p w14:paraId="6E8F7846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</w:p>
        </w:tc>
        <w:tc>
          <w:tcPr>
            <w:tcW w:w="1275" w:type="dxa"/>
          </w:tcPr>
          <w:p w14:paraId="1105FF8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2E28BFA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6C4E1D5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0BC7CBF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0" w:type="dxa"/>
          </w:tcPr>
          <w:p w14:paraId="0AE7F82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0028BA7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3585C16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818" w:type="dxa"/>
          </w:tcPr>
          <w:p w14:paraId="6758FD9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C0526B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263" w:type="dxa"/>
          </w:tcPr>
          <w:p w14:paraId="4CAA9E9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2</w:t>
            </w:r>
          </w:p>
        </w:tc>
      </w:tr>
      <w:tr w:rsidR="000355CD" w:rsidRPr="008D0A47" w14:paraId="508DEF9E" w14:textId="77777777" w:rsidTr="00B634D1">
        <w:trPr>
          <w:trHeight w:val="146"/>
        </w:trPr>
        <w:tc>
          <w:tcPr>
            <w:tcW w:w="1378" w:type="dxa"/>
          </w:tcPr>
          <w:p w14:paraId="5F3A390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Stewart et al. 2011</w:t>
            </w:r>
            <w:del w:id="51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52" w:author="Ali  Hindi" w:date="2017-08-09T21:09:00Z">
              <w:r w:rsidR="00B634D1">
                <w:rPr>
                  <w:rFonts w:ascii="Cambria" w:hAnsi="Cambria" w:cs="Times New Roman"/>
                  <w:vertAlign w:val="superscript"/>
                </w:rPr>
                <w:t>47</w:t>
              </w:r>
            </w:ins>
            <w:del w:id="53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45" \o "Stewart, 2011 #92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xMTwvWWVhcj48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dGV3YXJ0PC9BdXRob3I+PFllYXI+MjAxMTwvWWVhcj48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5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7AA82A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43633AF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50D966E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3F4D719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70" w:type="dxa"/>
          </w:tcPr>
          <w:p w14:paraId="190BF7F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7B33879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02E621D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51AD41E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7EC5D3A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06554F8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11D9188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6</w:t>
            </w:r>
          </w:p>
        </w:tc>
      </w:tr>
      <w:tr w:rsidR="000355CD" w:rsidRPr="008D0A47" w14:paraId="5778CB88" w14:textId="77777777" w:rsidTr="00B634D1">
        <w:trPr>
          <w:trHeight w:val="146"/>
        </w:trPr>
        <w:tc>
          <w:tcPr>
            <w:tcW w:w="1378" w:type="dxa"/>
          </w:tcPr>
          <w:p w14:paraId="702E69A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Taylor et al. 2012</w:t>
            </w:r>
            <w:del w:id="54" w:author="Ali  Hindi" w:date="2017-08-09T21:16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55" w:author="Ali  Hindi" w:date="2017-08-09T21:09:00Z">
              <w:r w:rsidR="00B634D1">
                <w:rPr>
                  <w:rFonts w:ascii="Cambria" w:hAnsi="Cambria" w:cs="Times New Roman"/>
                  <w:vertAlign w:val="superscript"/>
                </w:rPr>
                <w:t>48</w:t>
              </w:r>
            </w:ins>
            <w:del w:id="56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46" \o "Taylor, 2012 #94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YXlsb3I8L0F1dGhvcj48WWVhcj4yMDEyPC9ZZWFyPjxS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YXlsb3I8L0F1dGhvcj48WWVhcj4yMDEyPC9ZZWFyPjxS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6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3F98CD3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6404A53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2144309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5007D38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574A223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520F080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25B38D9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744AE72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7892266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19D7D42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07F1849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8</w:t>
            </w:r>
          </w:p>
        </w:tc>
      </w:tr>
      <w:tr w:rsidR="000355CD" w:rsidRPr="008D0A47" w14:paraId="77D8F580" w14:textId="77777777" w:rsidTr="00B634D1">
        <w:trPr>
          <w:cantSplit/>
          <w:trHeight w:val="146"/>
        </w:trPr>
        <w:tc>
          <w:tcPr>
            <w:tcW w:w="1378" w:type="dxa"/>
          </w:tcPr>
          <w:p w14:paraId="5024F41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lastRenderedPageBreak/>
              <w:t>Gidman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and Cowley, 2013</w:t>
            </w:r>
            <w:del w:id="57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58" w:author="Ali  Hindi" w:date="2017-08-09T21:09:00Z">
              <w:r w:rsidR="00B634D1">
                <w:rPr>
                  <w:rFonts w:ascii="Cambria" w:hAnsi="Cambria" w:cs="Times New Roman"/>
                  <w:vertAlign w:val="superscript"/>
                </w:rPr>
                <w:t>67</w:t>
              </w:r>
            </w:ins>
            <w:del w:id="59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65" \o "Gidman, 2013 #95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Gidman&lt;/Author&gt;&lt;Year&gt;2013&lt;/Year&gt;&lt;RecNum&gt;95&lt;/RecNum&gt;&lt;DisplayText&gt;&lt;style face="superscript"&gt;65&lt;/style&gt;&lt;/DisplayText&gt;&lt;record&gt;&lt;rec-number&gt;95&lt;/rec-number&gt;&lt;foreign-keys&gt;&lt;key app="EN" db-id="pvspefxtz5rfrqetpstvfd0i20002r2sffw9" timestamp="1484239029"&gt;95&lt;/key&gt;&lt;/foreign-keys&gt;&lt;ref-type name="Journal Article"&gt;17&lt;/ref-type&gt;&lt;contributors&gt;&lt;authors&gt;&lt;author&gt;Gidman, W.&lt;/author&gt;&lt;author&gt;Cowley, J.&lt;/author&gt;&lt;/authors&gt;&lt;/contributors&gt;&lt;auth-address&gt;Strathclyde Institute of Pharmacy and Biomedical Sciences, University of Strathclyde, Glasgow, UK. wendy.gidman@strath.ac.uk&lt;/auth-address&gt;&lt;titles&gt;&lt;title&gt;A qualitative exploration of opinions on the community pharmacists&amp;apos; role amongst the general public in Scotland&lt;/title&gt;&lt;secondary-title&gt;Int J Pharm Pract&lt;/secondary-title&gt;&lt;alt-title&gt;The International journal of pharmacy practice&lt;/alt-title&gt;&lt;/titles&gt;&lt;periodical&gt;&lt;full-title&gt;Int J Pharm Pract&lt;/full-title&gt;&lt;abbr-1&gt;The International journal of pharmacy practice&lt;/abbr-1&gt;&lt;/periodical&gt;&lt;alt-periodical&gt;&lt;full-title&gt;Int J Pharm Pract&lt;/full-title&gt;&lt;abbr-1&gt;The International journal of pharmacy practice&lt;/abbr-1&gt;&lt;/alt-periodical&gt;&lt;pages&gt;288-96&lt;/pages&gt;&lt;volume&gt;21&lt;/volume&gt;&lt;number&gt;5&lt;/number&gt;&lt;keywords&gt;&lt;keyword&gt;Adolescent&lt;/keyword&gt;&lt;keyword&gt;Adult&lt;/keyword&gt;&lt;keyword&gt;Aged&lt;/keyword&gt;&lt;keyword&gt;Aged, 80 and over&lt;/keyword&gt;&lt;keyword&gt;*Community Pharmacy Services&lt;/keyword&gt;&lt;keyword&gt;Female&lt;/keyword&gt;&lt;keyword&gt;General Practitioners&lt;/keyword&gt;&lt;keyword&gt;Humans&lt;/keyword&gt;&lt;keyword&gt;Male&lt;/keyword&gt;&lt;keyword&gt;Middle Aged&lt;/keyword&gt;&lt;keyword&gt;*Pharmacists&lt;/keyword&gt;&lt;keyword&gt;*Professional Role&lt;/keyword&gt;&lt;keyword&gt;Referral and Consultation&lt;/keyword&gt;&lt;keyword&gt;Scotland&lt;/keyword&gt;&lt;/keywords&gt;&lt;dates&gt;&lt;year&gt;2013&lt;/year&gt;&lt;pub-dates&gt;&lt;date&gt;Oct&lt;/date&gt;&lt;/pub-dates&gt;&lt;/dates&gt;&lt;isbn&gt;2042-7174 (Electronic)&amp;#xD;0961-7671 (Linking)&lt;/isbn&gt;&lt;accession-num&gt;23418884&lt;/accession-num&gt;&lt;urls&gt;&lt;related-urls&gt;&lt;url&gt;http://www.ncbi.nlm.nih.gov/pubmed/23418884&lt;/url&gt;&lt;/related-urls&gt;&lt;/urls&gt;&lt;electronic-resource-num&gt;10.1111/ijpp.12008&lt;/electronic-resource-num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5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34B55F2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2D10A04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71E2A63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1F0EF8E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1C6E771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54DAFB9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6FF32BC4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5EE302D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45F045F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02" w:type="dxa"/>
          </w:tcPr>
          <w:p w14:paraId="2DB93BD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3638C36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3</w:t>
            </w:r>
          </w:p>
          <w:p w14:paraId="3AAC1CC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</w:tr>
      <w:tr w:rsidR="000355CD" w:rsidRPr="008D0A47" w14:paraId="10CF1D88" w14:textId="77777777" w:rsidTr="00B634D1">
        <w:trPr>
          <w:trHeight w:val="146"/>
        </w:trPr>
        <w:tc>
          <w:tcPr>
            <w:tcW w:w="1378" w:type="dxa"/>
          </w:tcPr>
          <w:p w14:paraId="594F2F5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Latif et al. 2013</w:t>
            </w:r>
            <w:del w:id="60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61" w:author="Ali  Hindi" w:date="2017-08-09T21:10:00Z">
              <w:r w:rsidR="00B634D1">
                <w:rPr>
                  <w:rFonts w:ascii="Cambria" w:hAnsi="Cambria" w:cs="Times New Roman"/>
                  <w:vertAlign w:val="superscript"/>
                </w:rPr>
                <w:t>74</w:t>
              </w:r>
            </w:ins>
            <w:del w:id="62" w:author="Ali  Hindi" w:date="2017-08-09T21:09:00Z">
              <w:r w:rsidR="00B634D1" w:rsidDel="00B634D1">
                <w:fldChar w:fldCharType="begin"/>
              </w:r>
              <w:r w:rsidR="00B634D1" w:rsidDel="00B634D1">
                <w:delInstrText xml:space="preserve"> HYPERLINK \l "_ENREF_72" \o "Latif, 2013 #97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MYXRpZjwvQXV0aG9yPjxZZWFyPjIwMTM8L1llYXI+PFJl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MYXRpZjwvQXV0aG9yPjxZZWFyPjIwMTM8L1llYXI+PFJl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72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</w:tc>
        <w:tc>
          <w:tcPr>
            <w:tcW w:w="1275" w:type="dxa"/>
          </w:tcPr>
          <w:p w14:paraId="4DD77ED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5F2A937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7F690CE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7C20183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764DAED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1D39B5F1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A05A2C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543CB3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24D906E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34E9BB28" w14:textId="77777777" w:rsidR="000355CD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2</w:t>
            </w:r>
          </w:p>
          <w:p w14:paraId="05BDCA12" w14:textId="77777777" w:rsidR="00EA04A7" w:rsidRDefault="00EA04A7" w:rsidP="00B634D1">
            <w:pPr>
              <w:rPr>
                <w:rFonts w:ascii="Cambria" w:hAnsi="Cambria" w:cs="Times New Roman"/>
              </w:rPr>
            </w:pPr>
          </w:p>
          <w:p w14:paraId="5CFDD487" w14:textId="77777777" w:rsidR="00EA04A7" w:rsidRPr="008D0A47" w:rsidRDefault="00EA04A7" w:rsidP="00B634D1">
            <w:pPr>
              <w:rPr>
                <w:rFonts w:ascii="Cambria" w:hAnsi="Cambria" w:cs="Times New Roman"/>
              </w:rPr>
            </w:pPr>
          </w:p>
        </w:tc>
      </w:tr>
      <w:tr w:rsidR="000355CD" w:rsidRPr="008D0A47" w14:paraId="0B3C9B68" w14:textId="77777777" w:rsidTr="00EA04A7">
        <w:trPr>
          <w:cantSplit/>
          <w:trHeight w:val="146"/>
        </w:trPr>
        <w:tc>
          <w:tcPr>
            <w:tcW w:w="1378" w:type="dxa"/>
          </w:tcPr>
          <w:p w14:paraId="74AC9FC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Maclur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3</w:t>
            </w:r>
            <w:del w:id="63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64" w:author="Ali  Hindi" w:date="2017-08-09T21:10:00Z">
              <w:r w:rsidR="00B634D1">
                <w:rPr>
                  <w:rFonts w:ascii="Cambria" w:hAnsi="Cambria" w:cs="Times New Roman"/>
                  <w:vertAlign w:val="superscript"/>
                </w:rPr>
                <w:t>50</w:t>
              </w:r>
            </w:ins>
            <w:del w:id="65" w:author="Ali  Hindi" w:date="2017-08-09T21:10:00Z">
              <w:r w:rsidR="00B634D1" w:rsidDel="00B634D1">
                <w:fldChar w:fldCharType="begin"/>
              </w:r>
              <w:r w:rsidR="00B634D1" w:rsidDel="00B634D1">
                <w:delInstrText xml:space="preserve"> HYPERLINK \l "_ENREF_48" \o "MacLure, 2013 #98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YWNMdXJlPC9BdXRob3I+PFllYXI+MjAxMzwvWWVhcj48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YWNMdXJlPC9BdXRob3I+PFllYXI+MjAxMzwvWWVhcj48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8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1D79958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5C6AB4A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04A195F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4602945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6C00F01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0" w:type="dxa"/>
          </w:tcPr>
          <w:p w14:paraId="7B07AE8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70C0050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118CD09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622B8AA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3B73C37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631DD9E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6</w:t>
            </w:r>
          </w:p>
        </w:tc>
      </w:tr>
      <w:tr w:rsidR="000355CD" w:rsidRPr="008D0A47" w14:paraId="427D066F" w14:textId="77777777" w:rsidTr="00B634D1">
        <w:trPr>
          <w:cantSplit/>
          <w:trHeight w:val="146"/>
        </w:trPr>
        <w:tc>
          <w:tcPr>
            <w:tcW w:w="1378" w:type="dxa"/>
          </w:tcPr>
          <w:p w14:paraId="2F22924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Twigg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3</w:t>
            </w:r>
            <w:del w:id="66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67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68</w:t>
              </w:r>
            </w:ins>
            <w:del w:id="68" w:author="Ali  Hindi" w:date="2017-08-09T21:10:00Z">
              <w:r w:rsidR="00B634D1" w:rsidDel="00B634D1">
                <w:fldChar w:fldCharType="begin"/>
              </w:r>
              <w:r w:rsidR="00B634D1" w:rsidDel="00B634D1">
                <w:delInstrText xml:space="preserve"> HYPERLINK \l "_ENREF_66" \o "Twigg, 2013 #99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d2lnZzwvQXV0aG9yPjxZZWFyPjIwMTM8L1llYXI+PFJl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Ud2lnZzwvQXV0aG9yPjxZZWFyPjIwMTM8L1llYXI+PFJl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6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C51F7F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4FA3BB7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575AB4A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4DD1DD0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071A799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1DB77A5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22DCFEF9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132E661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760FF6D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02" w:type="dxa"/>
          </w:tcPr>
          <w:p w14:paraId="5D7E936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5BEA319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4</w:t>
            </w:r>
          </w:p>
        </w:tc>
      </w:tr>
      <w:tr w:rsidR="000355CD" w:rsidRPr="008D0A47" w14:paraId="18581CDD" w14:textId="77777777" w:rsidTr="00B634D1">
        <w:trPr>
          <w:cantSplit/>
          <w:trHeight w:val="146"/>
        </w:trPr>
        <w:tc>
          <w:tcPr>
            <w:tcW w:w="1378" w:type="dxa"/>
          </w:tcPr>
          <w:p w14:paraId="516C99F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Anderson &amp; </w:t>
            </w:r>
            <w:proofErr w:type="spellStart"/>
            <w:r w:rsidRPr="008D0A47">
              <w:rPr>
                <w:rFonts w:ascii="Cambria" w:hAnsi="Cambria" w:cs="Times New Roman"/>
              </w:rPr>
              <w:t>Thornley</w:t>
            </w:r>
            <w:proofErr w:type="spellEnd"/>
            <w:r w:rsidRPr="008D0A47">
              <w:rPr>
                <w:rFonts w:ascii="Cambria" w:hAnsi="Cambria" w:cs="Times New Roman"/>
              </w:rPr>
              <w:t>, 2014</w:t>
            </w:r>
            <w:del w:id="69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70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51</w:t>
              </w:r>
            </w:ins>
            <w:del w:id="71" w:author="Ali  Hindi" w:date="2017-08-09T21:11:00Z">
              <w:r w:rsidR="00B634D1" w:rsidDel="00B634D1">
                <w:fldChar w:fldCharType="begin"/>
              </w:r>
              <w:r w:rsidR="00B634D1" w:rsidDel="00B634D1">
                <w:delInstrText xml:space="preserve"> HYPERLINK \l "_ENREF_49" \o "Anderson, 2014 #100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Anderson&lt;/Author&gt;&lt;Year&gt;2014&lt;/Year&gt;&lt;RecNum&gt;100&lt;/RecNum&gt;&lt;DisplayText&gt;&lt;style face="superscript"&gt;49&lt;/style&gt;&lt;/DisplayText&gt;&lt;record&gt;&lt;rec-number&gt;100&lt;/rec-number&gt;&lt;foreign-keys&gt;&lt;key app="EN" db-id="pvspefxtz5rfrqetpstvfd0i20002r2sffw9" timestamp="1484239362"&gt;100&lt;/key&gt;&lt;/foreign-keys&gt;&lt;ref-type name="Journal Article"&gt;17&lt;/ref-type&gt;&lt;contributors&gt;&lt;authors&gt;&lt;author&gt;Anderson, C.&lt;/author&gt;&lt;author&gt;Thornley, T.&lt;/author&gt;&lt;/authors&gt;&lt;/contributors&gt;&lt;auth-address&gt;Univ Nottingham, Sch Pharm, Nottingham NG7 2RD, England&amp;#xD;Boots UK Ltd, Nottingham, England&lt;/auth-address&gt;&lt;titles&gt;&lt;title&gt;&amp;quot;It&amp;apos;s easier in pharmacy&amp;quot;: why some patients prefer to pay for flu jabs rather than use the National Health Service&lt;/title&gt;&lt;secondary-title&gt;BMC Health Serv Res&lt;/secondary-title&gt;&lt;alt-title&gt;Bmc Health Serv Res&lt;/alt-title&gt;&lt;/titles&gt;&lt;periodical&gt;&lt;full-title&gt;Bmc Health Services Research&lt;/full-title&gt;&lt;abbr-1&gt;Bmc Health Serv Res&lt;/abbr-1&gt;&lt;/periodical&gt;&lt;alt-periodical&gt;&lt;full-title&gt;Bmc Health Services Research&lt;/full-title&gt;&lt;abbr-1&gt;Bmc Health Serv Res&lt;/abbr-1&gt;&lt;/alt-periodical&gt;&lt;volume&gt;14&lt;/volume&gt;&lt;keywords&gt;&lt;keyword&gt;influenza&lt;/keyword&gt;&lt;keyword&gt;vaccination&lt;/keyword&gt;&lt;keyword&gt;immunisation&lt;/keyword&gt;&lt;keyword&gt;community pharmacy&lt;/keyword&gt;&lt;keyword&gt;risk groups&lt;/keyword&gt;&lt;keyword&gt;patient group directions&lt;/keyword&gt;&lt;keyword&gt;private&lt;/keyword&gt;&lt;keyword&gt;provision&lt;/keyword&gt;&lt;/keywords&gt;&lt;dates&gt;&lt;year&gt;2014&lt;/year&gt;&lt;pub-dates&gt;&lt;date&gt;Jan 24&lt;/date&gt;&lt;/pub-dates&gt;&lt;/dates&gt;&lt;isbn&gt;1472-6963&lt;/isbn&gt;&lt;accession-num&gt;WOS:000330249200001&lt;/accession-num&gt;&lt;urls&gt;&lt;related-urls&gt;&lt;url&gt;&amp;lt;Go to ISI&amp;gt;://WOS:000330249200001&lt;/url&gt;&lt;/related-urls&gt;&lt;/urls&gt;&lt;electronic-resource-num&gt;Artn 35&amp;#xD;10.1186/1472-6963-14-35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9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4E5BFAD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9B3D17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4277B2A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050C694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70" w:type="dxa"/>
          </w:tcPr>
          <w:p w14:paraId="482FE21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7001A4F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1</w:t>
            </w:r>
          </w:p>
        </w:tc>
        <w:tc>
          <w:tcPr>
            <w:tcW w:w="1134" w:type="dxa"/>
          </w:tcPr>
          <w:p w14:paraId="0A233177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032D548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7D0FD47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6357DAB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3C6F63E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3</w:t>
            </w:r>
          </w:p>
        </w:tc>
      </w:tr>
      <w:tr w:rsidR="000355CD" w:rsidRPr="008D0A47" w14:paraId="7F6981F6" w14:textId="77777777" w:rsidTr="00B634D1">
        <w:trPr>
          <w:trHeight w:val="146"/>
        </w:trPr>
        <w:tc>
          <w:tcPr>
            <w:tcW w:w="1378" w:type="dxa"/>
          </w:tcPr>
          <w:p w14:paraId="0758078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Fakih et al. 2014</w:t>
            </w:r>
            <w:del w:id="72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73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52</w:t>
              </w:r>
            </w:ins>
            <w:del w:id="74" w:author="Ali  Hindi" w:date="2017-08-09T21:11:00Z">
              <w:r w:rsidR="00B634D1" w:rsidDel="00B634D1">
                <w:fldChar w:fldCharType="begin"/>
              </w:r>
              <w:r w:rsidR="00B634D1" w:rsidDel="00B634D1">
                <w:delInstrText xml:space="preserve"> HYPERLINK \l "_ENREF_50" \o "Fakih, 2014 #101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GYWtpaDwvQXV0aG9yPjxZZWFyPjIwMTQ8L1llYXI+PFJl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GYWtpaDwvQXV0aG9yPjxZZWFyPjIwMTQ8L1llYXI+PFJl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0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724A2B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38287C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319F42C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45D14DD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09A5105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1C71D45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55ECFB6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7F7595C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CFFDAB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E75AB9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634594C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1</w:t>
            </w:r>
          </w:p>
        </w:tc>
      </w:tr>
      <w:tr w:rsidR="000355CD" w:rsidRPr="008D0A47" w14:paraId="386B7C98" w14:textId="77777777" w:rsidTr="00B634D1">
        <w:trPr>
          <w:trHeight w:val="146"/>
        </w:trPr>
        <w:tc>
          <w:tcPr>
            <w:tcW w:w="1378" w:type="dxa"/>
          </w:tcPr>
          <w:p w14:paraId="0DABBB3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Hill et al. 2014</w:t>
            </w:r>
            <w:del w:id="75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76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49</w:t>
              </w:r>
            </w:ins>
            <w:del w:id="77" w:author="Ali  Hindi" w:date="2017-08-09T21:11:00Z">
              <w:r w:rsidR="00B634D1" w:rsidDel="00B634D1">
                <w:fldChar w:fldCharType="begin"/>
              </w:r>
              <w:r w:rsidR="00B634D1" w:rsidDel="00B634D1">
                <w:delInstrText xml:space="preserve"> HYPERLINK \l "_ENREF_47" \o "Hill, 2014 #96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Hill&lt;/Author&gt;&lt;Year&gt;2014&lt;/Year&gt;&lt;RecNum&gt;96&lt;/RecNum&gt;&lt;DisplayText&gt;&lt;style face="superscript"&gt;47&lt;/style&gt;&lt;/DisplayText&gt;&lt;record&gt;&lt;rec-number&gt;96&lt;/rec-number&gt;&lt;foreign-keys&gt;&lt;key app="EN" db-id="pvspefxtz5rfrqetpstvfd0i20002r2sffw9" timestamp="1484239081"&gt;96&lt;/key&gt;&lt;/foreign-keys&gt;&lt;ref-type name="Journal Article"&gt;17&lt;/ref-type&gt;&lt;contributors&gt;&lt;authors&gt;&lt;author&gt;Hill, D. R.&lt;/author&gt;&lt;author&gt;Conroy, S.&lt;/author&gt;&lt;author&gt;Brown, R. C.&lt;/author&gt;&lt;author&gt;Burt, G. A.&lt;/author&gt;&lt;author&gt;Campbell, D.&lt;/author&gt;&lt;/authors&gt;&lt;/contributors&gt;&lt;auth-address&gt;NHS Lanarkshire, Drugs &amp;amp; Alcohol Serv, Motherwell ML1 2TP, Lanark, Scotland&amp;#xD;Univ Strathclyde, Strathclyde Inst Pharm &amp;amp; Biomed Sci, Glasgow, Lanark, Scotland&lt;/auth-address&gt;&lt;titles&gt;&lt;title&gt;Stakeholder views on pharmacist prescribing in addiction services in NHS Lanarkshire&lt;/title&gt;&lt;secondary-title&gt;J Subst Use&lt;/secondary-title&gt;&lt;alt-title&gt;J Subst Use&lt;/alt-title&gt;&lt;/titles&gt;&lt;periodical&gt;&lt;full-title&gt;Journal of Substance Use&lt;/full-title&gt;&lt;abbr-1&gt;J Subst Use&lt;/abbr-1&gt;&lt;/periodical&gt;&lt;alt-periodical&gt;&lt;full-title&gt;Journal of Substance Use&lt;/full-title&gt;&lt;abbr-1&gt;J Subst Use&lt;/abbr-1&gt;&lt;/alt-periodical&gt;&lt;pages&gt;56-67&lt;/pages&gt;&lt;volume&gt;19&lt;/volume&gt;&lt;number&gt;1-2&lt;/number&gt;&lt;keywords&gt;&lt;keyword&gt;addictions&lt;/keyword&gt;&lt;keyword&gt;pharmacist&lt;/keyword&gt;&lt;keyword&gt;prescribing&lt;/keyword&gt;&lt;keyword&gt;implementation&lt;/keyword&gt;&lt;/keywords&gt;&lt;dates&gt;&lt;year&gt;2014&lt;/year&gt;&lt;/dates&gt;&lt;isbn&gt;1465-9891&lt;/isbn&gt;&lt;accession-num&gt;WOS:000331933000009&lt;/accession-num&gt;&lt;urls&gt;&lt;related-urls&gt;&lt;url&gt;&amp;lt;Go to ISI&amp;gt;://WOS:000331933000009&lt;/url&gt;&lt;/related-urls&gt;&lt;/urls&gt;&lt;electronic-resource-num&gt;10.3109/14659891.2012.734540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47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103B238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47CF8C8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004EC24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687FF03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0F2F405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0" w:type="dxa"/>
          </w:tcPr>
          <w:p w14:paraId="22C3B04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1</w:t>
            </w:r>
          </w:p>
        </w:tc>
        <w:tc>
          <w:tcPr>
            <w:tcW w:w="1134" w:type="dxa"/>
          </w:tcPr>
          <w:p w14:paraId="484E84DC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074BC97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017B752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84B0E9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27CCA5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2</w:t>
            </w:r>
          </w:p>
        </w:tc>
      </w:tr>
      <w:tr w:rsidR="000355CD" w:rsidRPr="008D0A47" w14:paraId="0CCB36A6" w14:textId="77777777" w:rsidTr="00B634D1">
        <w:trPr>
          <w:cantSplit/>
          <w:trHeight w:val="853"/>
        </w:trPr>
        <w:tc>
          <w:tcPr>
            <w:tcW w:w="1378" w:type="dxa"/>
          </w:tcPr>
          <w:p w14:paraId="0E9798F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Krska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and </w:t>
            </w:r>
            <w:proofErr w:type="spellStart"/>
            <w:r w:rsidRPr="008D0A47">
              <w:rPr>
                <w:rFonts w:ascii="Cambria" w:hAnsi="Cambria" w:cs="Times New Roman"/>
              </w:rPr>
              <w:t>Mackridge</w:t>
            </w:r>
            <w:proofErr w:type="spellEnd"/>
            <w:r w:rsidRPr="008D0A47">
              <w:rPr>
                <w:rFonts w:ascii="Cambria" w:hAnsi="Cambria" w:cs="Times New Roman"/>
              </w:rPr>
              <w:t>, 2014</w:t>
            </w:r>
            <w:del w:id="78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79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72</w:t>
              </w:r>
            </w:ins>
            <w:del w:id="80" w:author="Ali  Hindi" w:date="2017-08-09T21:11:00Z">
              <w:r w:rsidR="00B634D1" w:rsidDel="00B634D1">
                <w:fldChar w:fldCharType="begin"/>
              </w:r>
              <w:r w:rsidR="00B634D1" w:rsidDel="00B634D1">
                <w:delInstrText xml:space="preserve"> HYPERLINK \l "_ENREF_70" \o "Krska, 2014 #102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LcnNrYTwvQXV0aG9yPjxZZWFyPjIwMTQ8L1llYXI+PFJl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LcnNrYTwvQXV0aG9yPjxZZWFyPjIwMTQ8L1llYXI+PFJl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70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68D48CC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D29A5F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01D05E8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31C82A0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670224F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0" w:type="dxa"/>
          </w:tcPr>
          <w:p w14:paraId="58510C5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3852718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DDAAD7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93DDBD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35279BA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4B8A1EC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6</w:t>
            </w:r>
          </w:p>
        </w:tc>
      </w:tr>
      <w:tr w:rsidR="000355CD" w:rsidRPr="008D0A47" w14:paraId="1F9362B7" w14:textId="77777777" w:rsidTr="00B634D1">
        <w:trPr>
          <w:trHeight w:val="568"/>
        </w:trPr>
        <w:tc>
          <w:tcPr>
            <w:tcW w:w="1378" w:type="dxa"/>
          </w:tcPr>
          <w:p w14:paraId="6AFC31E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Lowri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4</w:t>
            </w:r>
            <w:del w:id="81" w:author="Ali  Hindi" w:date="2017-08-10T16:04:00Z">
              <w:r w:rsidRPr="008D0A47" w:rsidDel="00575F36">
                <w:rPr>
                  <w:rFonts w:ascii="Cambria" w:hAnsi="Cambria" w:cs="Times New Roman"/>
                </w:rPr>
                <w:delText xml:space="preserve"> </w:delText>
              </w:r>
            </w:del>
            <w:ins w:id="82" w:author="Ali  Hindi" w:date="2017-08-09T21:11:00Z">
              <w:r w:rsidR="00B634D1">
                <w:rPr>
                  <w:rFonts w:ascii="Cambria" w:hAnsi="Cambria" w:cs="Times New Roman"/>
                  <w:vertAlign w:val="superscript"/>
                </w:rPr>
                <w:t>61</w:t>
              </w:r>
            </w:ins>
            <w:del w:id="83" w:author="Ali  Hindi" w:date="2017-08-09T21:11:00Z">
              <w:r w:rsidR="00B634D1" w:rsidDel="00B634D1">
                <w:fldChar w:fldCharType="begin"/>
              </w:r>
              <w:r w:rsidR="00B634D1" w:rsidDel="00B634D1">
                <w:delInstrText xml:space="preserve"> HYPERLINK \l "_ENREF_59" \o "Lowrie, 2014 #103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Mb3dyaWU8L0F1dGhvcj48WWVhcj4yMDE0PC9ZZWFyPjxS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Mb3dyaWU8L0F1dGhvcj48WWVhcj4yMDE0PC9ZZWFyPjxS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9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6814571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6F5D1EA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626F14E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44" w:type="dxa"/>
          </w:tcPr>
          <w:p w14:paraId="5A8219D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4C2730B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1684B8D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7CB4F50F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52A4D8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02ED822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6CA7A00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5B443A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7</w:t>
            </w:r>
          </w:p>
        </w:tc>
      </w:tr>
      <w:tr w:rsidR="000355CD" w:rsidRPr="008D0A47" w14:paraId="39F5A799" w14:textId="77777777" w:rsidTr="00B634D1">
        <w:trPr>
          <w:trHeight w:val="853"/>
        </w:trPr>
        <w:tc>
          <w:tcPr>
            <w:tcW w:w="1378" w:type="dxa"/>
          </w:tcPr>
          <w:p w14:paraId="73A73409" w14:textId="77777777" w:rsidR="000355CD" w:rsidRDefault="000355CD" w:rsidP="00B634D1">
            <w:pPr>
              <w:rPr>
                <w:ins w:id="84" w:author="Ali Hindi" w:date="2017-08-30T10:03:00Z"/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Saramune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4 </w:t>
            </w:r>
            <w:ins w:id="85" w:author="Ali  Hindi" w:date="2017-08-09T21:12:00Z">
              <w:r w:rsidR="00B634D1">
                <w:rPr>
                  <w:rFonts w:ascii="Cambria" w:hAnsi="Cambria" w:cs="Times New Roman"/>
                  <w:vertAlign w:val="superscript"/>
                </w:rPr>
                <w:t>69</w:t>
              </w:r>
            </w:ins>
            <w:del w:id="86" w:author="Ali  Hindi" w:date="2017-08-09T21:12:00Z">
              <w:r w:rsidR="00B634D1" w:rsidDel="00B634D1">
                <w:fldChar w:fldCharType="begin"/>
              </w:r>
              <w:r w:rsidR="00B634D1" w:rsidDel="00B634D1">
                <w:delInstrText xml:space="preserve"> HYPERLINK \l "_ENREF_67" \o "Saramunee, 2014 #104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YXJhbXVuZWU8L0F1dGhvcj48WWVhcj4yMDE0PC9ZZWFy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YXJhbXVuZWU8L0F1dGhvcj48WWVhcj4yMDE0PC9ZZWFy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7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  <w:delText xml:space="preserve"> </w:delText>
              </w:r>
            </w:del>
          </w:p>
          <w:p w14:paraId="743EB742" w14:textId="77777777" w:rsidR="00767BDA" w:rsidRPr="008D0A47" w:rsidRDefault="00767BDA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2509425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6F428B5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66E7BDD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636A3D5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7DC1005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7036BE21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7F28DE9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DEF2DC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02" w:type="dxa"/>
          </w:tcPr>
          <w:p w14:paraId="3BBC01B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369980F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2</w:t>
            </w:r>
          </w:p>
        </w:tc>
      </w:tr>
      <w:tr w:rsidR="000355CD" w:rsidRPr="008D0A47" w14:paraId="511CB841" w14:textId="77777777" w:rsidTr="00B634D1">
        <w:trPr>
          <w:cantSplit/>
          <w:trHeight w:val="862"/>
        </w:trPr>
        <w:tc>
          <w:tcPr>
            <w:tcW w:w="1378" w:type="dxa"/>
          </w:tcPr>
          <w:p w14:paraId="614A1F7F" w14:textId="77777777" w:rsidR="000355CD" w:rsidRDefault="000355CD" w:rsidP="00B634D1">
            <w:pPr>
              <w:rPr>
                <w:ins w:id="87" w:author="Ali Hindi" w:date="2017-08-30T10:02:00Z"/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Tucker &amp; Stewart, 2014</w:t>
            </w:r>
            <w:del w:id="88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89" w:author="Ali  Hindi" w:date="2017-08-09T21:12:00Z">
              <w:r w:rsidR="00B634D1">
                <w:rPr>
                  <w:rFonts w:ascii="Cambria" w:hAnsi="Cambria" w:cs="Times New Roman"/>
                  <w:vertAlign w:val="superscript"/>
                </w:rPr>
                <w:t>62</w:t>
              </w:r>
            </w:ins>
            <w:del w:id="90" w:author="Ali  Hindi" w:date="2017-08-09T21:12:00Z">
              <w:r w:rsidR="00B634D1" w:rsidDel="00B634D1">
                <w:fldChar w:fldCharType="begin"/>
              </w:r>
              <w:r w:rsidR="00B634D1" w:rsidDel="00B634D1">
                <w:delInstrText xml:space="preserve"> HYPERLINK \l "_ENREF_60" \o "Tucker, 2015 #105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Tucker&lt;/Author&gt;&lt;Year&gt;2015&lt;/Year&gt;&lt;RecNum&gt;105&lt;/RecNum&gt;&lt;DisplayText&gt;&lt;style face="superscript"&gt;60&lt;/style&gt;&lt;/DisplayText&gt;&lt;record&gt;&lt;rec-number&gt;105&lt;/rec-number&gt;&lt;foreign-keys&gt;&lt;key app="EN" db-id="pvspefxtz5rfrqetpstvfd0i20002r2sffw9" timestamp="1484239731"&gt;105&lt;/key&gt;&lt;/foreign-keys&gt;&lt;ref-type name="Journal Article"&gt;17&lt;/ref-type&gt;&lt;contributors&gt;&lt;authors&gt;&lt;author&gt;Tucker, R.&lt;/author&gt;&lt;author&gt;Stewart, D.&lt;/author&gt;&lt;/authors&gt;&lt;/contributors&gt;&lt;auth-address&gt;Robert Gordon Univ, Sch Pharm &amp;amp; Life Sci, Aberdeen AB10 7GJ, Scotland&lt;/auth-address&gt;&lt;titles&gt;&lt;title&gt;Why people seek advice from community pharmacies about skin problems&lt;/title&gt;&lt;secondary-title&gt;Int J Pharm Pract&lt;/secondary-title&gt;&lt;alt-title&gt;Int J Pharm Pract&lt;/alt-title&gt;&lt;/titles&gt;&lt;periodical&gt;&lt;full-title&gt;Int J Pharm Pract&lt;/full-title&gt;&lt;abbr-1&gt;The International journal of pharmacy practice&lt;/abbr-1&gt;&lt;/periodical&gt;&lt;alt-periodical&gt;&lt;full-title&gt;Int J Pharm Pract&lt;/full-title&gt;&lt;abbr-1&gt;The International journal of pharmacy practice&lt;/abbr-1&gt;&lt;/alt-periodical&gt;&lt;pages&gt;150-153&lt;/pages&gt;&lt;volume&gt;23&lt;/volume&gt;&lt;number&gt;2&lt;/number&gt;&lt;keywords&gt;&lt;keyword&gt;community pharmacy&lt;/keyword&gt;&lt;keyword&gt;qualitative studies&lt;/keyword&gt;&lt;keyword&gt;self-care&lt;/keyword&gt;&lt;keyword&gt;skin problems&lt;/keyword&gt;&lt;/keywords&gt;&lt;dates&gt;&lt;year&gt;2015&lt;/year&gt;&lt;pub-dates&gt;&lt;date&gt;Apr&lt;/date&gt;&lt;/pub-dates&gt;&lt;/dates&gt;&lt;isbn&gt;0961-7671&lt;/isbn&gt;&lt;accession-num&gt;WOS:000351178900008&lt;/accession-num&gt;&lt;urls&gt;&lt;related-urls&gt;&lt;url&gt;&amp;lt;Go to ISI&amp;gt;://WOS:000351178900008&lt;/url&gt;&lt;/related-urls&gt;&lt;/urls&gt;&lt;electronic-resource-num&gt;10.1111/ijpp.12126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0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202B7BF0" w14:textId="77777777" w:rsidR="00767BDA" w:rsidRPr="008D0A47" w:rsidRDefault="00767BDA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F3E7A7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5AEDA7C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44" w:type="dxa"/>
          </w:tcPr>
          <w:p w14:paraId="6A4AA17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4C2104B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29BF641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2E704869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2496AD8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818" w:type="dxa"/>
          </w:tcPr>
          <w:p w14:paraId="438ADAA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40F3C3C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263" w:type="dxa"/>
          </w:tcPr>
          <w:p w14:paraId="62AAE4E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2</w:t>
            </w:r>
          </w:p>
        </w:tc>
      </w:tr>
      <w:tr w:rsidR="000355CD" w:rsidRPr="008D0A47" w14:paraId="7B510D3D" w14:textId="77777777" w:rsidTr="00B634D1">
        <w:trPr>
          <w:trHeight w:val="853"/>
        </w:trPr>
        <w:tc>
          <w:tcPr>
            <w:tcW w:w="1378" w:type="dxa"/>
          </w:tcPr>
          <w:p w14:paraId="55D567E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Fitzgerald et al. 2015</w:t>
            </w:r>
            <w:del w:id="91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92" w:author="Ali  Hindi" w:date="2017-08-09T21:12:00Z">
              <w:r w:rsidR="00B634D1">
                <w:rPr>
                  <w:rFonts w:ascii="Cambria" w:hAnsi="Cambria" w:cs="Times New Roman"/>
                  <w:vertAlign w:val="superscript"/>
                </w:rPr>
                <w:t>54</w:t>
              </w:r>
            </w:ins>
            <w:del w:id="93" w:author="Ali  Hindi" w:date="2017-08-09T21:12:00Z">
              <w:r w:rsidR="00B634D1" w:rsidDel="00B634D1">
                <w:fldChar w:fldCharType="begin"/>
              </w:r>
              <w:r w:rsidR="00B634D1" w:rsidDel="00B634D1">
                <w:delInstrText xml:space="preserve"> HYPERLINK \l "_ENREF_52" \o "Fitzgerald, 2015 #107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GaXR6Z2VyYWxkPC9BdXRob3I+PFllYXI+MjAxNTwvWWVh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GaXR6Z2VyYWxkPC9BdXRob3I+PFllYXI+MjAxNTwvWWVh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2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6FF33D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775EBF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41EB646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7E77002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364CEDD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404D5B0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72AAC48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1C437CB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6413449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523AB70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263" w:type="dxa"/>
          </w:tcPr>
          <w:p w14:paraId="318CA2D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1</w:t>
            </w:r>
          </w:p>
        </w:tc>
      </w:tr>
      <w:tr w:rsidR="000355CD" w:rsidRPr="008D0A47" w14:paraId="7D111345" w14:textId="77777777" w:rsidTr="00B634D1">
        <w:trPr>
          <w:trHeight w:val="568"/>
        </w:trPr>
        <w:tc>
          <w:tcPr>
            <w:tcW w:w="1378" w:type="dxa"/>
          </w:tcPr>
          <w:p w14:paraId="6F75E14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McCann et al. 2015</w:t>
            </w:r>
            <w:del w:id="94" w:author="Ali  Hindi" w:date="2017-08-09T21:17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95" w:author="Ali  Hindi" w:date="2017-08-09T21:12:00Z">
              <w:r w:rsidR="00B634D1">
                <w:rPr>
                  <w:rFonts w:ascii="Cambria" w:hAnsi="Cambria" w:cs="Times New Roman"/>
                  <w:vertAlign w:val="superscript"/>
                </w:rPr>
                <w:t>66</w:t>
              </w:r>
            </w:ins>
            <w:del w:id="96" w:author="Ali  Hindi" w:date="2017-08-09T21:12:00Z">
              <w:r w:rsidR="00B634D1" w:rsidDel="00B634D1">
                <w:fldChar w:fldCharType="begin"/>
              </w:r>
              <w:r w:rsidR="00B634D1" w:rsidDel="00B634D1">
                <w:delInstrText xml:space="preserve"> HYPERLINK \l "_ENREF_64" \o "McCann, 2015 #93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Y0Nhbm48L0F1dGhvcj48WWVhcj4yMDE1PC9ZZWFyPjxS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Y0Nhbm48L0F1dGhvcj48WWVhcj4yMDE1PC9ZZWFyPjxS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4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  <w:delText xml:space="preserve"> </w:delText>
              </w:r>
            </w:del>
          </w:p>
          <w:p w14:paraId="184F83C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3D80662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01DBCAB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67FCEBE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6CF2EEC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3EC06FA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7787A48A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29C04AA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50FCC0B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0B79CA0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5A47519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0</w:t>
            </w:r>
          </w:p>
        </w:tc>
      </w:tr>
      <w:tr w:rsidR="000355CD" w:rsidRPr="008D0A47" w14:paraId="12EC2CA1" w14:textId="77777777" w:rsidTr="00B634D1">
        <w:trPr>
          <w:cantSplit/>
          <w:trHeight w:val="862"/>
        </w:trPr>
        <w:tc>
          <w:tcPr>
            <w:tcW w:w="1378" w:type="dxa"/>
          </w:tcPr>
          <w:p w14:paraId="7084227F" w14:textId="77777777" w:rsidR="000355CD" w:rsidRDefault="000355CD" w:rsidP="00B634D1">
            <w:pPr>
              <w:rPr>
                <w:ins w:id="97" w:author="Ali Hindi" w:date="2017-08-30T10:03:00Z"/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Saramune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5 </w:t>
            </w:r>
            <w:ins w:id="98" w:author="Ali  Hindi" w:date="2017-08-09T21:12:00Z">
              <w:r w:rsidR="00B634D1">
                <w:rPr>
                  <w:rFonts w:ascii="Cambria" w:hAnsi="Cambria" w:cs="Times New Roman"/>
                  <w:vertAlign w:val="superscript"/>
                </w:rPr>
                <w:t>73</w:t>
              </w:r>
            </w:ins>
            <w:del w:id="99" w:author="Ali  Hindi" w:date="2017-08-09T21:12:00Z">
              <w:r w:rsidR="00B634D1" w:rsidDel="00B634D1">
                <w:fldChar w:fldCharType="begin"/>
              </w:r>
              <w:r w:rsidR="00B634D1" w:rsidDel="00B634D1">
                <w:delInstrText xml:space="preserve"> HYPERLINK \l "_ENREF_71" \o "Saramunee, 2015 #108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YXJhbXVuZWU8L0F1dGhvcj48WWVhcj4yMDE1PC9ZZWFy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TYXJhbXVuZWU8L0F1dGhvcj48WWVhcj4yMDE1PC9ZZWFy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71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131D37FA" w14:textId="77777777" w:rsidR="00767BDA" w:rsidRPr="008D0A47" w:rsidRDefault="00767BDA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62F939A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0E26831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768073C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38E78D3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26222A1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07B662E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7AFD96A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6D8A6BB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253823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08B7EC2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8</w:t>
            </w:r>
          </w:p>
        </w:tc>
      </w:tr>
      <w:tr w:rsidR="000355CD" w:rsidRPr="008D0A47" w14:paraId="3000606B" w14:textId="77777777" w:rsidTr="00B634D1">
        <w:trPr>
          <w:cantSplit/>
          <w:trHeight w:val="568"/>
        </w:trPr>
        <w:tc>
          <w:tcPr>
            <w:tcW w:w="1378" w:type="dxa"/>
          </w:tcPr>
          <w:p w14:paraId="0978CB6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Wood et al. 2015</w:t>
            </w:r>
            <w:del w:id="100" w:author="Ali  Hindi" w:date="2017-08-09T21:18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101" w:author="Ali  Hindi" w:date="2017-08-09T21:13:00Z">
              <w:r w:rsidR="00B634D1">
                <w:rPr>
                  <w:rFonts w:ascii="Cambria" w:hAnsi="Cambria" w:cs="Times New Roman"/>
                  <w:vertAlign w:val="superscript"/>
                </w:rPr>
                <w:t>70</w:t>
              </w:r>
            </w:ins>
            <w:del w:id="102" w:author="Ali  Hindi" w:date="2017-08-09T21:13:00Z">
              <w:r w:rsidR="00B634D1" w:rsidDel="00B634D1">
                <w:fldChar w:fldCharType="begin"/>
              </w:r>
              <w:r w:rsidR="00B634D1" w:rsidDel="00B634D1">
                <w:delInstrText xml:space="preserve"> HYPERLINK \l "_ENREF_68" \o "Wood, 2015 #106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Wood&lt;/Author&gt;&lt;Year&gt;2015&lt;/Year&gt;&lt;RecNum&gt;106&lt;/RecNum&gt;&lt;DisplayText&gt;&lt;style face="superscript"&gt;68&lt;/style&gt;&lt;/DisplayText&gt;&lt;record&gt;&lt;rec-number&gt;106&lt;/rec-number&gt;&lt;foreign-keys&gt;&lt;key app="EN" db-id="pvspefxtz5rfrqetpstvfd0i20002r2sffw9" timestamp="1484239814"&gt;106&lt;/key&gt;&lt;/foreign-keys&gt;&lt;ref-type name="Journal Article"&gt;17&lt;/ref-type&gt;&lt;contributors&gt;&lt;authors&gt;&lt;author&gt;Wood, K.&lt;/author&gt;&lt;author&gt;Gibson, F.&lt;/author&gt;&lt;author&gt;Radley, A.&lt;/author&gt;&lt;author&gt;Williams, B.&lt;/author&gt;&lt;/authors&gt;&lt;/contributors&gt;&lt;auth-address&gt;Pharmacy Service, NHS Tayside, Arbroath, UK.&lt;/auth-address&gt;&lt;titles&gt;&lt;title&gt;Pharmaceutical care of older people: what do older people want from community pharmacy?&lt;/title&gt;&lt;secondary-title&gt;Int J Pharm Pract&lt;/secondary-title&gt;&lt;alt-title&gt;The International journal of pharmacy practice&lt;/alt-title&gt;&lt;/titles&gt;&lt;periodical&gt;&lt;full-title&gt;Int J Pharm Pract&lt;/full-title&gt;&lt;abbr-1&gt;The International journal of pharmacy practice&lt;/abbr-1&gt;&lt;/periodical&gt;&lt;alt-periodical&gt;&lt;full-title&gt;Int J Pharm Pract&lt;/full-title&gt;&lt;abbr-1&gt;The International journal of pharmacy practice&lt;/abbr-1&gt;&lt;/alt-periodical&gt;&lt;pages&gt;121-30&lt;/pages&gt;&lt;volume&gt;23&lt;/volume&gt;&lt;number&gt;2&lt;/number&gt;&lt;keywords&gt;&lt;keyword&gt;*Aged&lt;/keyword&gt;&lt;keyword&gt;*Community Pharmacy Services&lt;/keyword&gt;&lt;keyword&gt;Female&lt;/keyword&gt;&lt;keyword&gt;Focus Groups&lt;/keyword&gt;&lt;keyword&gt;Health Knowledge, Attitudes, Practice&lt;/keyword&gt;&lt;keyword&gt;*Health Services for the Aged&lt;/keyword&gt;&lt;keyword&gt;Humans&lt;/keyword&gt;&lt;keyword&gt;Male&lt;/keyword&gt;&lt;keyword&gt;*Needs Assessment&lt;/keyword&gt;&lt;/keywords&gt;&lt;dates&gt;&lt;year&gt;2015&lt;/year&gt;&lt;pub-dates&gt;&lt;date&gt;Apr&lt;/date&gt;&lt;/pub-dates&gt;&lt;/dates&gt;&lt;isbn&gt;2042-7174 (Electronic)&amp;#xD;0961-7671 (Linking)&lt;/isbn&gt;&lt;accession-num&gt;24905628&lt;/accession-num&gt;&lt;urls&gt;&lt;related-urls&gt;&lt;url&gt;http://www.ncbi.nlm.nih.gov/pubmed/24905628&lt;/url&gt;&lt;/related-urls&gt;&lt;/urls&gt;&lt;electronic-resource-num&gt;10.1111/ijpp.12127&lt;/electronic-resource-num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8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A1FB04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2CBAF57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1B68270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44" w:type="dxa"/>
          </w:tcPr>
          <w:p w14:paraId="05AF26D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2B71EF6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4CF93DF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10CA415D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3A3A351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6613CF4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02" w:type="dxa"/>
          </w:tcPr>
          <w:p w14:paraId="2103D6C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2B5326B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1</w:t>
            </w:r>
          </w:p>
        </w:tc>
      </w:tr>
      <w:tr w:rsidR="000355CD" w:rsidRPr="008D0A47" w14:paraId="4222F761" w14:textId="77777777" w:rsidTr="00B634D1">
        <w:trPr>
          <w:trHeight w:val="853"/>
        </w:trPr>
        <w:tc>
          <w:tcPr>
            <w:tcW w:w="1378" w:type="dxa"/>
          </w:tcPr>
          <w:p w14:paraId="197FB5F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Heller and Cameron, 2016</w:t>
            </w:r>
            <w:del w:id="103" w:author="Ali  Hindi" w:date="2017-08-09T21:18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104" w:author="Ali  Hindi" w:date="2017-08-09T21:13:00Z">
              <w:r w:rsidR="00B634D1">
                <w:rPr>
                  <w:rFonts w:ascii="Cambria" w:hAnsi="Cambria" w:cs="Times New Roman"/>
                  <w:vertAlign w:val="superscript"/>
                </w:rPr>
                <w:t>53</w:t>
              </w:r>
            </w:ins>
            <w:del w:id="105" w:author="Ali  Hindi" w:date="2017-08-09T21:13:00Z">
              <w:r w:rsidR="00B634D1" w:rsidDel="00B634D1">
                <w:fldChar w:fldCharType="begin"/>
              </w:r>
              <w:r w:rsidR="00B634D1" w:rsidDel="00B634D1">
                <w:delInstrText xml:space="preserve"> HYPERLINK \l "_ENREF_51" \o "Heller, 2016 #109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Heller&lt;/Author&gt;&lt;Year&gt;2016&lt;/Year&gt;&lt;RecNum&gt;109&lt;/RecNum&gt;&lt;DisplayText&gt;&lt;style face="superscript"&gt;51&lt;/style&gt;&lt;/DisplayText&gt;&lt;record&gt;&lt;rec-number&gt;109&lt;/rec-number&gt;&lt;foreign-keys&gt;&lt;key app="EN" db-id="pvspefxtz5rfrqetpstvfd0i20002r2sffw9" timestamp="1484240023"&gt;109&lt;/key&gt;&lt;/foreign-keys&gt;&lt;ref-type name="Journal Article"&gt;17&lt;/ref-type&gt;&lt;contributors&gt;&lt;authors&gt;&lt;author&gt;Heller, R.&lt;/author&gt;&lt;author&gt;Cameron, S. T.&lt;/author&gt;&lt;/authors&gt;&lt;/contributors&gt;&lt;auth-address&gt;Chalmers Sexual &amp;amp; Reprod Hlth Ctr, 2A Chalmers St, Edinburgh EH3 9ES, Midlothian, Scotland&lt;/auth-address&gt;&lt;titles&gt;&lt;title&gt;Evaluating the attractiveness of the availability of injectable progestogen contraceptives at the community pharmacy setting in the United Kingdom&lt;/title&gt;&lt;secondary-title&gt;Int J Pharm Pract&lt;/secondary-title&gt;&lt;alt-title&gt;Int J Pharm Pract&lt;/alt-title&gt;&lt;/titles&gt;&lt;periodical&gt;&lt;full-title&gt;Int J Pharm Pract&lt;/full-title&gt;&lt;abbr-1&gt;The International journal of pharmacy practice&lt;/abbr-1&gt;&lt;/periodical&gt;&lt;alt-periodical&gt;&lt;full-title&gt;Int J Pharm Pract&lt;/full-title&gt;&lt;abbr-1&gt;The International journal of pharmacy practice&lt;/abbr-1&gt;&lt;/alt-periodical&gt;&lt;pages&gt;247-252&lt;/pages&gt;&lt;volume&gt;24&lt;/volume&gt;&lt;number&gt;4&lt;/number&gt;&lt;keywords&gt;&lt;keyword&gt;community pharmacy&lt;/keyword&gt;&lt;keyword&gt;contraception&lt;/keyword&gt;&lt;keyword&gt;sexual health&lt;/keyword&gt;&lt;keyword&gt;skill mix&lt;/keyword&gt;&lt;keyword&gt;depot medroxyprogesterone acetate&lt;/keyword&gt;&lt;keyword&gt;emergency contraception&lt;/keyword&gt;&lt;keyword&gt;sayana(r) press&lt;/keyword&gt;&lt;keyword&gt;acceptability&lt;/keyword&gt;&lt;keyword&gt;health&lt;/keyword&gt;&lt;keyword&gt;discontinuation&lt;/keyword&gt;&lt;keyword&gt;provision&lt;/keyword&gt;&lt;keyword&gt;senegal&lt;/keyword&gt;&lt;keyword&gt;service&lt;/keyword&gt;&lt;keyword&gt;access&lt;/keyword&gt;&lt;/keywords&gt;&lt;dates&gt;&lt;year&gt;2016&lt;/year&gt;&lt;pub-dates&gt;&lt;date&gt;Aug&lt;/date&gt;&lt;/pub-dates&gt;&lt;/dates&gt;&lt;isbn&gt;0961-7671&lt;/isbn&gt;&lt;accession-num&gt;WOS:000380697400005&lt;/accession-num&gt;&lt;urls&gt;&lt;related-urls&gt;&lt;url&gt;&amp;lt;Go to ISI&amp;gt;://WOS:000380697400005&lt;/url&gt;&lt;/related-urls&gt;&lt;/urls&gt;&lt;electronic-resource-num&gt;10.1111/ijpp.12249&lt;/electronic-resource-num&gt;&lt;language&gt;English&lt;/language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1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5374E7C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46EC7A5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791EF6A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33EA7A8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456C717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6C4A31A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4" w:type="dxa"/>
          </w:tcPr>
          <w:p w14:paraId="755EE54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548F7F8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201C660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C835B1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263" w:type="dxa"/>
          </w:tcPr>
          <w:p w14:paraId="564B13F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6</w:t>
            </w:r>
          </w:p>
          <w:p w14:paraId="1949DFF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</w:tr>
      <w:tr w:rsidR="000355CD" w:rsidRPr="008D0A47" w14:paraId="1F5AF1A1" w14:textId="77777777" w:rsidTr="00B634D1">
        <w:trPr>
          <w:trHeight w:val="577"/>
        </w:trPr>
        <w:tc>
          <w:tcPr>
            <w:tcW w:w="1378" w:type="dxa"/>
          </w:tcPr>
          <w:p w14:paraId="5279117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Lindsey et al. 2016</w:t>
            </w:r>
            <w:del w:id="106" w:author="Ali  Hindi" w:date="2017-08-09T21:18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107" w:author="Ali  Hindi" w:date="2017-08-09T21:13:00Z">
              <w:r w:rsidR="00B634D1">
                <w:rPr>
                  <w:rFonts w:ascii="Cambria" w:hAnsi="Cambria" w:cs="Times New Roman"/>
                  <w:vertAlign w:val="superscript"/>
                </w:rPr>
                <w:t>63</w:t>
              </w:r>
            </w:ins>
            <w:del w:id="108" w:author="Ali  Hindi" w:date="2017-08-09T21:13:00Z">
              <w:r w:rsidR="00B634D1" w:rsidDel="00B634D1">
                <w:fldChar w:fldCharType="begin"/>
              </w:r>
              <w:r w:rsidR="00B634D1" w:rsidDel="00B634D1">
                <w:delInstrText xml:space="preserve"> HYPERLINK \l "_ENREF_61" \o "Lindsey, 2016 #110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Lindsey&lt;/Author&gt;&lt;Year&gt;2016&lt;/Year&gt;&lt;RecNum&gt;110&lt;/RecNum&gt;&lt;DisplayText&gt;&lt;style face="superscript"&gt;61&lt;/style&gt;&lt;/DisplayText&gt;&lt;record&gt;&lt;rec-number&gt;110&lt;/rec-number&gt;&lt;foreign-keys&gt;&lt;key app="EN" db-id="pvspefxtz5rfrqetpstvfd0i20002r2sffw9" timestamp="1484240072"&gt;110&lt;/key&gt;&lt;/foreign-keys&gt;&lt;ref-type name="Journal Article"&gt;17&lt;/ref-type&gt;&lt;contributors&gt;&lt;authors&gt;&lt;author&gt;Lindsey, L.&lt;/author&gt;&lt;author&gt;Husband, A.&lt;/author&gt;&lt;author&gt;Steed, L.&lt;/author&gt;&lt;author&gt;Walton, R.&lt;/author&gt;&lt;author&gt;Todd, A.&lt;/author&gt;&lt;/authors&gt;&lt;/contributors&gt;&lt;auth-address&gt;Division of Pharmacy, School of Medicine, Pharmacy and Health, Durham University, Stockton-on-Tees, TS17 6BH, UK.&amp;#xD;Blizard Institute, Barts and The London School of Medicine and Dentistry, London E1 2AT, UK.&amp;#xD;Division of Pharmacy, School of Medicine, Pharmacy and Health, Durham University, Stockton-on-Tees, TS17 6BH, UK Centre of Health and Inequalities Research (CHIR), Durham University, Durham, DH1 3LE, UK.&lt;/auth-address&gt;&lt;titles&gt;&lt;title&gt;Helpful advice and hidden expertize: pharmacy users&amp;apos; experiences of community pharmacy accessibility&lt;/title&gt;&lt;secondary-title&gt;J Public Health (Oxf)&lt;/secondary-title&gt;&lt;alt-title&gt;Journal of public health&lt;/alt-title&gt;&lt;/titles&gt;&lt;periodical&gt;&lt;full-title&gt;J Public Health (Oxf)&lt;/full-title&gt;&lt;abbr-1&gt;Journal of public health&lt;/abbr-1&gt;&lt;/periodical&gt;&lt;alt-periodical&gt;&lt;full-title&gt;J Public Health (Oxf)&lt;/full-title&gt;&lt;abbr-1&gt;Journal of public health&lt;/abbr-1&gt;&lt;/alt-periodical&gt;&lt;dates&gt;&lt;year&gt;2016&lt;/year&gt;&lt;pub-dates&gt;&lt;date&gt;Sep 02&lt;/date&gt;&lt;/pub-dates&gt;&lt;/dates&gt;&lt;isbn&gt;1741-3850 (Electronic)&amp;#xD;1741-3842 (Linking)&lt;/isbn&gt;&lt;accession-num&gt;27591298&lt;/accession-num&gt;&lt;urls&gt;&lt;related-urls&gt;&lt;url&gt;http://www.ncbi.nlm.nih.gov/pubmed/27591298&lt;/url&gt;&lt;/related-urls&gt;&lt;/urls&gt;&lt;electronic-resource-num&gt;10.1093/pubmed/fdw089&lt;/electronic-resource-num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1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09A0CCA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78D870F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24" w:type="dxa"/>
          </w:tcPr>
          <w:p w14:paraId="2271CFE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0342930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2C0F953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6CDD1E4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79DE6CF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6507395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612F90F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78D8AC0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2B4C0B5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1</w:t>
            </w:r>
          </w:p>
        </w:tc>
      </w:tr>
      <w:tr w:rsidR="000355CD" w:rsidRPr="008D0A47" w14:paraId="2FC43788" w14:textId="77777777" w:rsidTr="00B634D1">
        <w:trPr>
          <w:trHeight w:val="568"/>
        </w:trPr>
        <w:tc>
          <w:tcPr>
            <w:tcW w:w="1378" w:type="dxa"/>
          </w:tcPr>
          <w:p w14:paraId="7EF460BC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Michi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6</w:t>
            </w:r>
            <w:del w:id="109" w:author="Ali  Hindi" w:date="2017-08-09T21:18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110" w:author="Ali  Hindi" w:date="2017-08-09T21:14:00Z">
              <w:r w:rsidR="00B634D1">
                <w:rPr>
                  <w:rFonts w:ascii="Cambria" w:hAnsi="Cambria" w:cs="Times New Roman"/>
                  <w:vertAlign w:val="superscript"/>
                </w:rPr>
                <w:t>64</w:t>
              </w:r>
            </w:ins>
            <w:del w:id="111" w:author="Ali  Hindi" w:date="2017-08-09T21:13:00Z">
              <w:r w:rsidR="00B634D1" w:rsidDel="00B634D1">
                <w:fldChar w:fldCharType="begin"/>
              </w:r>
              <w:r w:rsidR="00B634D1" w:rsidDel="00B634D1">
                <w:delInstrText xml:space="preserve"> HYPERLINK \l "_ENREF_62" \o "Michie, 2016 #111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aWNoaWU8L0F1dGhvcj48WWVhcj4yMDE2PC9ZZWFyPjxS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NaWNoaWU8L0F1dGhvcj48WWVhcj4yMDE2PC9ZZWFyPjxS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62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003015C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4FC0CC3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326707B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359ECB8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27F28C5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1EFE324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34" w:type="dxa"/>
          </w:tcPr>
          <w:p w14:paraId="18DBBDB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410ABD5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540FCAD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502" w:type="dxa"/>
          </w:tcPr>
          <w:p w14:paraId="7CE47D9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64B285C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25</w:t>
            </w:r>
          </w:p>
        </w:tc>
      </w:tr>
      <w:tr w:rsidR="000355CD" w:rsidRPr="008D0A47" w14:paraId="741C0A4E" w14:textId="77777777" w:rsidTr="00B634D1">
        <w:trPr>
          <w:cantSplit/>
          <w:trHeight w:val="853"/>
        </w:trPr>
        <w:tc>
          <w:tcPr>
            <w:tcW w:w="1378" w:type="dxa"/>
          </w:tcPr>
          <w:p w14:paraId="1593346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Porteous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6 </w:t>
            </w:r>
            <w:ins w:id="112" w:author="Ali  Hindi" w:date="2017-08-09T21:14:00Z">
              <w:r w:rsidR="00B634D1">
                <w:rPr>
                  <w:rFonts w:ascii="Cambria" w:hAnsi="Cambria" w:cs="Times New Roman"/>
                  <w:vertAlign w:val="superscript"/>
                </w:rPr>
                <w:t>76</w:t>
              </w:r>
            </w:ins>
            <w:del w:id="113" w:author="Ali  Hindi" w:date="2017-08-09T21:14:00Z">
              <w:r w:rsidR="00B634D1" w:rsidDel="00B634D1">
                <w:fldChar w:fldCharType="begin"/>
              </w:r>
              <w:r w:rsidR="00B634D1" w:rsidDel="00B634D1">
                <w:delInstrText xml:space="preserve"> HYPERLINK \l "_ENREF_74" \o "Porteous, 2016 #112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Qb3J0ZW91czwvQXV0aG9yPjxZZWFyPjIwMTY8L1llYXI+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1MjI1NzwvcGFnZXM+PHZvbHVtZT4xMTwvdm9sdW1l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begin">
                  <w:fldData xml:space="preserve">PEVuZE5vdGU+PENpdGU+PEF1dGhvcj5Qb3J0ZW91czwvQXV0aG9yPjxZZWFyPjIwMTY8L1llYXI+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DE1MjI1NzwvcGFnZXM+PHZvbHVtZT4xMTwvdm9sdW1l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</w:fldData>
                </w:fldChar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.DATA </w:delInstrText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Pr="008D0A47" w:rsidDel="00B634D1">
                <w:rPr>
                  <w:rFonts w:ascii="Cambria" w:hAnsi="Cambria" w:cs="Times New Roman"/>
                </w:rPr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74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</w:tc>
        <w:tc>
          <w:tcPr>
            <w:tcW w:w="1275" w:type="dxa"/>
          </w:tcPr>
          <w:p w14:paraId="4B4D03C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6497501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1BE7ADC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2201E8E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3E50E8A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40FAC08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53" w:type="dxa"/>
          </w:tcPr>
          <w:p w14:paraId="6EB92E7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818" w:type="dxa"/>
          </w:tcPr>
          <w:p w14:paraId="5139991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29B341B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5CEC664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2</w:t>
            </w:r>
          </w:p>
        </w:tc>
      </w:tr>
      <w:tr w:rsidR="000355CD" w:rsidRPr="008D0A47" w14:paraId="636F17C5" w14:textId="77777777" w:rsidTr="00B634D1">
        <w:trPr>
          <w:trHeight w:val="568"/>
        </w:trPr>
        <w:tc>
          <w:tcPr>
            <w:tcW w:w="1378" w:type="dxa"/>
          </w:tcPr>
          <w:p w14:paraId="182C4B44" w14:textId="77777777" w:rsidR="000355CD" w:rsidRDefault="000355CD" w:rsidP="00B634D1">
            <w:pPr>
              <w:rPr>
                <w:ins w:id="114" w:author="Ali Hindi" w:date="2017-08-30T10:03:00Z"/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Rodgers et al. 2016</w:t>
            </w:r>
            <w:del w:id="115" w:author="Ali  Hindi" w:date="2017-08-09T21:18:00Z">
              <w:r w:rsidRPr="008D0A47" w:rsidDel="009A4670">
                <w:rPr>
                  <w:rFonts w:ascii="Cambria" w:hAnsi="Cambria" w:cs="Times New Roman"/>
                </w:rPr>
                <w:delText xml:space="preserve"> </w:delText>
              </w:r>
            </w:del>
            <w:ins w:id="116" w:author="Ali  Hindi" w:date="2017-08-09T21:14:00Z">
              <w:r w:rsidR="00B634D1">
                <w:rPr>
                  <w:rFonts w:ascii="Cambria" w:hAnsi="Cambria" w:cs="Times New Roman"/>
                  <w:vertAlign w:val="superscript"/>
                </w:rPr>
                <w:t>55</w:t>
              </w:r>
            </w:ins>
            <w:del w:id="117" w:author="Ali  Hindi" w:date="2017-08-09T21:14:00Z">
              <w:r w:rsidR="00B634D1" w:rsidDel="00B634D1">
                <w:fldChar w:fldCharType="begin"/>
              </w:r>
              <w:r w:rsidR="00B634D1" w:rsidDel="00B634D1">
                <w:delInstrText xml:space="preserve"> HYPERLINK \l "_ENREF_53" \o "Rodgers, 2016 #113" </w:delInstrText>
              </w:r>
              <w:r w:rsidR="00B634D1" w:rsidDel="00B634D1">
                <w:fldChar w:fldCharType="separate"/>
              </w:r>
              <w:r w:rsidRPr="008D0A47" w:rsidDel="00B634D1">
                <w:rPr>
                  <w:rFonts w:ascii="Cambria" w:hAnsi="Cambria" w:cs="Times New Roman"/>
                </w:rPr>
                <w:fldChar w:fldCharType="begin"/>
              </w:r>
              <w:r w:rsidRPr="008D0A47" w:rsidDel="00B634D1">
                <w:rPr>
                  <w:rFonts w:ascii="Cambria" w:hAnsi="Cambria" w:cs="Times New Roman"/>
                </w:rPr>
                <w:delInstrText xml:space="preserve"> ADDIN EN.CITE &lt;EndNote&gt;&lt;Cite&gt;&lt;Author&gt;Rodgers&lt;/Author&gt;&lt;Year&gt;2016&lt;/Year&gt;&lt;RecNum&gt;113&lt;/RecNum&gt;&lt;DisplayText&gt;&lt;style face="superscript"&gt;53&lt;/style&gt;&lt;/DisplayText&gt;&lt;record&gt;&lt;rec-number&gt;113&lt;/rec-number&gt;&lt;foreign-keys&gt;&lt;key app="EN" db-id="pvspefxtz5rfrqetpstvfd0i20002r2sffw9" timestamp="1484240222"&gt;113&lt;/key&gt;&lt;/foreign-keys&gt;&lt;ref-type name="Journal Article"&gt;17&lt;/ref-type&gt;&lt;contributors&gt;&lt;authors&gt;&lt;author&gt;Rodgers, R. M.&lt;/author&gt;&lt;author&gt;Gammie, S. M.&lt;/author&gt;&lt;author&gt;Loo, R. L.&lt;/author&gt;&lt;author&gt;Corlett, S. A.&lt;/author&gt;&lt;author&gt;Krska, J.&lt;/author&gt;&lt;/authors&gt;&lt;/contributors&gt;&lt;auth-address&gt;Medway School of Pharmacy, The Universities of Greenwich and Kent, Chatham Maritime, UK.&lt;/auth-address&gt;&lt;titles&gt;&lt;title&gt;Comparison of pharmacist and public views and experiences of community pharmacy medicines-related services in England&lt;/title&gt;&lt;secondary-title&gt;Patient Prefer Adherence&lt;/secondary-title&gt;&lt;alt-title&gt;Patient preference and adherence&lt;/alt-title&gt;&lt;/titles&gt;&lt;periodical&gt;&lt;full-title&gt;Patient Prefer Adherence&lt;/full-title&gt;&lt;abbr-1&gt;Patient preference and adherence&lt;/abbr-1&gt;&lt;/periodical&gt;&lt;alt-periodical&gt;&lt;full-title&gt;Patient Prefer Adherence&lt;/full-title&gt;&lt;abbr-1&gt;Patient preference and adherence&lt;/abbr-1&gt;&lt;/alt-periodical&gt;&lt;pages&gt;1749-58&lt;/pages&gt;&lt;volume&gt;10&lt;/volume&gt;&lt;dates&gt;&lt;year&gt;2016&lt;/year&gt;&lt;/dates&gt;&lt;isbn&gt;1177-889X (Linking)&lt;/isbn&gt;&lt;accession-num&gt;27672313&lt;/accession-num&gt;&lt;urls&gt;&lt;related-urls&gt;&lt;url&gt;http://www.ncbi.nlm.nih.gov/pubmed/27672313&lt;/url&gt;&lt;/related-urls&gt;&lt;/urls&gt;&lt;custom2&gt;5026175&lt;/custom2&gt;&lt;electronic-resource-num&gt;10.2147/PPA.S112931&lt;/electronic-resource-num&gt;&lt;/record&gt;&lt;/Cite&gt;&lt;/EndNote&gt;</w:delInstrText>
              </w:r>
              <w:r w:rsidRPr="008D0A47" w:rsidDel="00B634D1">
                <w:rPr>
                  <w:rFonts w:ascii="Cambria" w:hAnsi="Cambria" w:cs="Times New Roman"/>
                </w:rPr>
                <w:fldChar w:fldCharType="separate"/>
              </w:r>
              <w:r w:rsidRPr="008D0A47" w:rsidDel="00B634D1">
                <w:rPr>
                  <w:rFonts w:ascii="Cambria" w:hAnsi="Cambria" w:cs="Times New Roman"/>
                  <w:noProof/>
                  <w:vertAlign w:val="superscript"/>
                </w:rPr>
                <w:delText>53</w:delText>
              </w:r>
              <w:r w:rsidRPr="008D0A47" w:rsidDel="00B634D1">
                <w:rPr>
                  <w:rFonts w:ascii="Cambria" w:hAnsi="Cambria" w:cs="Times New Roman"/>
                </w:rPr>
                <w:fldChar w:fldCharType="end"/>
              </w:r>
              <w:r w:rsidR="00B634D1" w:rsidDel="00B634D1">
                <w:rPr>
                  <w:rFonts w:ascii="Cambria" w:hAnsi="Cambria" w:cs="Times New Roman"/>
                </w:rPr>
                <w:fldChar w:fldCharType="end"/>
              </w:r>
            </w:del>
          </w:p>
          <w:p w14:paraId="72C436BD" w14:textId="77777777" w:rsidR="00767BDA" w:rsidRPr="008D0A47" w:rsidRDefault="00767BDA" w:rsidP="00B634D1">
            <w:pPr>
              <w:rPr>
                <w:rFonts w:ascii="Cambria" w:hAnsi="Cambria" w:cs="Times New Roman"/>
              </w:rPr>
            </w:pPr>
            <w:bookmarkStart w:id="118" w:name="_GoBack"/>
            <w:bookmarkEnd w:id="118"/>
          </w:p>
        </w:tc>
        <w:tc>
          <w:tcPr>
            <w:tcW w:w="1275" w:type="dxa"/>
          </w:tcPr>
          <w:p w14:paraId="6C74D9C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59D3C7D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44" w:type="dxa"/>
          </w:tcPr>
          <w:p w14:paraId="2CA74D0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70" w:type="dxa"/>
          </w:tcPr>
          <w:p w14:paraId="2942633A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30" w:type="dxa"/>
          </w:tcPr>
          <w:p w14:paraId="72E57A9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689BE5FD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53" w:type="dxa"/>
          </w:tcPr>
          <w:p w14:paraId="3FD3088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1DFB194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502" w:type="dxa"/>
          </w:tcPr>
          <w:p w14:paraId="4505AAC2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0574B8E2" w14:textId="77777777" w:rsidR="000355CD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1</w:t>
            </w:r>
          </w:p>
          <w:p w14:paraId="69E578DC" w14:textId="77777777" w:rsidR="00EA04A7" w:rsidRDefault="00EA04A7" w:rsidP="00B634D1">
            <w:pPr>
              <w:rPr>
                <w:rFonts w:ascii="Cambria" w:hAnsi="Cambria" w:cs="Times New Roman"/>
              </w:rPr>
            </w:pPr>
          </w:p>
          <w:p w14:paraId="235A8A0F" w14:textId="77777777" w:rsidR="00EA04A7" w:rsidRPr="008D0A47" w:rsidRDefault="00EA04A7" w:rsidP="00B634D1">
            <w:pPr>
              <w:rPr>
                <w:rFonts w:ascii="Cambria" w:hAnsi="Cambria" w:cs="Times New Roman"/>
              </w:rPr>
            </w:pPr>
          </w:p>
        </w:tc>
      </w:tr>
      <w:tr w:rsidR="000355CD" w:rsidRPr="008D0A47" w14:paraId="7A7C1FF0" w14:textId="77777777" w:rsidTr="00B634D1">
        <w:trPr>
          <w:trHeight w:val="853"/>
        </w:trPr>
        <w:tc>
          <w:tcPr>
            <w:tcW w:w="1378" w:type="dxa"/>
          </w:tcPr>
          <w:p w14:paraId="37EFD4DB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proofErr w:type="spellStart"/>
            <w:r w:rsidRPr="008D0A47">
              <w:rPr>
                <w:rFonts w:ascii="Cambria" w:hAnsi="Cambria" w:cs="Times New Roman"/>
              </w:rPr>
              <w:t>Saramunee</w:t>
            </w:r>
            <w:proofErr w:type="spellEnd"/>
            <w:r w:rsidRPr="008D0A47">
              <w:rPr>
                <w:rFonts w:ascii="Cambria" w:hAnsi="Cambria" w:cs="Times New Roman"/>
              </w:rPr>
              <w:t xml:space="preserve"> et al. 2016</w:t>
            </w:r>
            <w:hyperlink w:anchor="_ENREF_55" w:tooltip="Saramunee, 2016 #114" w:history="1"/>
            <w:ins w:id="119" w:author="Ali  Hindi" w:date="2017-08-09T21:15:00Z">
              <w:r w:rsidR="009A4670">
                <w:rPr>
                  <w:vertAlign w:val="superscript"/>
                </w:rPr>
                <w:t>56</w:t>
              </w:r>
            </w:ins>
            <w:del w:id="120" w:author="Ali  Hindi" w:date="2017-08-09T21:15:00Z">
              <w:r w:rsidR="00B634D1" w:rsidDel="009A4670">
                <w:fldChar w:fldCharType="begin"/>
              </w:r>
              <w:r w:rsidR="00B634D1" w:rsidDel="009A4670">
                <w:delInstrText xml:space="preserve"> HYPERLINK \l "_ENREF_54" \o "Saramunee, 2016 #114" </w:delInstrText>
              </w:r>
              <w:r w:rsidR="00B634D1" w:rsidDel="009A4670">
                <w:fldChar w:fldCharType="separate"/>
              </w:r>
              <w:r w:rsidRPr="008D0A47" w:rsidDel="009A4670">
                <w:rPr>
                  <w:rFonts w:ascii="Cambria" w:hAnsi="Cambria" w:cs="Times New Roman"/>
                </w:rPr>
                <w:fldChar w:fldCharType="begin"/>
              </w:r>
              <w:r w:rsidRPr="008D0A47" w:rsidDel="009A4670">
                <w:rPr>
                  <w:rFonts w:ascii="Cambria" w:hAnsi="Cambria" w:cs="Times New Roman"/>
                </w:rPr>
                <w:delInstrText xml:space="preserve"> ADDIN EN.CITE &lt;EndNote&gt;&lt;Cite&gt;&lt;Author&gt;Saramunee&lt;/Author&gt;&lt;Year&gt;2016&lt;/Year&gt;&lt;RecNum&gt;114&lt;/RecNum&gt;&lt;DisplayText&gt;&lt;style face="superscript"&gt;54&lt;/style&gt;&lt;/DisplayText&gt;&lt;record&gt;&lt;rec-number&gt;114&lt;/rec-number&gt;&lt;foreign-keys&gt;&lt;key app="EN" db-id="pvspefxtz5rfrqetpstvfd0i20002r2sffw9" timestamp="1484240262"&gt;114&lt;/key&gt;&lt;/foreign-keys&gt;&lt;ref-type name="Journal Article"&gt;17&lt;/ref-type&gt;&lt;contributors&gt;&lt;authors&gt;&lt;author&gt;Saramunee, K.&lt;/author&gt;&lt;author&gt;Dewsbury, C.&lt;/author&gt;&lt;author&gt;Cutler, S.&lt;/author&gt;&lt;author&gt;Mackridge, A. J.&lt;/author&gt;&lt;author&gt;Krska, J.&lt;/author&gt;&lt;/authors&gt;&lt;/contributors&gt;&lt;auth-address&gt;Social Pharmacy Research Unit, Faculty of Pharmacy, Mahasarakham University, Maha Sarakham, 44150, Thailand. Electronic address: kritsanee.s@msu.ac.th.&amp;#xD;Medway School of Pharmacy, The Universities of Greenwich and Kent at Medway, Chatham, Kent, ME4 4TB, UK.&amp;#xD;School of Pharmacy and Biomolecular Sciences, Liverpool John Moores University, Liverpool, L3 3AF, UK.&lt;/auth-address&gt;&lt;titles&gt;&lt;title&gt;Public attitudes towards community pharmacy attributes and preferences for methods for promotion of public health services&lt;/title&gt;&lt;secondary-title&gt;Public Health&lt;/secondary-title&gt;&lt;alt-title&gt;Public health&lt;/alt-title&gt;&lt;/titles&gt;&lt;periodical&gt;&lt;full-title&gt;Public Health&lt;/full-title&gt;&lt;abbr-1&gt;Public health&lt;/abbr-1&gt;&lt;/periodical&gt;&lt;alt-periodical&gt;&lt;full-title&gt;Public Health&lt;/full-title&gt;&lt;abbr-1&gt;Public health&lt;/abbr-1&gt;&lt;/alt-periodical&gt;&lt;pages&gt;186-195&lt;/pages&gt;&lt;volume&gt;140&lt;/volume&gt;&lt;dates&gt;&lt;year&gt;2016&lt;/year&gt;&lt;pub-dates&gt;&lt;date&gt;Nov&lt;/date&gt;&lt;/pub-dates&gt;&lt;/dates&gt;&lt;isbn&gt;1476-5616 (Electronic)&amp;#xD;0033-3506 (Linking)&lt;/isbn&gt;&lt;accession-num&gt;27481066&lt;/accession-num&gt;&lt;urls&gt;&lt;related-urls&gt;&lt;url&gt;http://www.ncbi.nlm.nih.gov/pubmed/27481066&lt;/url&gt;&lt;/related-urls&gt;&lt;/urls&gt;&lt;electronic-resource-num&gt;10.1016/j.puhe.2016.06.024&lt;/electronic-resource-num&gt;&lt;/record&gt;&lt;/Cite&gt;&lt;/EndNote&gt;</w:delInstrText>
              </w:r>
              <w:r w:rsidRPr="008D0A47" w:rsidDel="009A4670">
                <w:rPr>
                  <w:rFonts w:ascii="Cambria" w:hAnsi="Cambria" w:cs="Times New Roman"/>
                </w:rPr>
                <w:fldChar w:fldCharType="separate"/>
              </w:r>
              <w:r w:rsidRPr="008D0A47" w:rsidDel="009A4670">
                <w:rPr>
                  <w:rFonts w:ascii="Cambria" w:hAnsi="Cambria" w:cs="Times New Roman"/>
                  <w:noProof/>
                  <w:vertAlign w:val="superscript"/>
                </w:rPr>
                <w:delText>54</w:delText>
              </w:r>
              <w:r w:rsidRPr="008D0A47" w:rsidDel="009A4670">
                <w:rPr>
                  <w:rFonts w:ascii="Cambria" w:hAnsi="Cambria" w:cs="Times New Roman"/>
                </w:rPr>
                <w:fldChar w:fldCharType="end"/>
              </w:r>
              <w:r w:rsidR="00B634D1" w:rsidDel="009A4670">
                <w:rPr>
                  <w:rFonts w:ascii="Cambria" w:hAnsi="Cambria" w:cs="Times New Roman"/>
                </w:rPr>
                <w:fldChar w:fldCharType="end"/>
              </w:r>
            </w:del>
            <w:r w:rsidRPr="008D0A47">
              <w:rPr>
                <w:rFonts w:ascii="Cambria" w:hAnsi="Cambria" w:cs="Times New Roman"/>
              </w:rPr>
              <w:t xml:space="preserve"> </w:t>
            </w:r>
          </w:p>
          <w:p w14:paraId="06C5ABCE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</w:p>
        </w:tc>
        <w:tc>
          <w:tcPr>
            <w:tcW w:w="1275" w:type="dxa"/>
          </w:tcPr>
          <w:p w14:paraId="685CB3EF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24" w:type="dxa"/>
          </w:tcPr>
          <w:p w14:paraId="476FB73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144" w:type="dxa"/>
          </w:tcPr>
          <w:p w14:paraId="23D44ED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70" w:type="dxa"/>
          </w:tcPr>
          <w:p w14:paraId="22E2294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0" w:type="dxa"/>
          </w:tcPr>
          <w:p w14:paraId="5955B2E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134" w:type="dxa"/>
          </w:tcPr>
          <w:p w14:paraId="47BE01CB" w14:textId="77777777" w:rsidR="000355CD" w:rsidRPr="008D0A47" w:rsidRDefault="000355CD" w:rsidP="00B634D1">
            <w:pPr>
              <w:rPr>
                <w:rFonts w:ascii="Cambria" w:hAnsi="Cambria" w:cs="Times New Roman"/>
                <w:highlight w:val="yellow"/>
              </w:rPr>
            </w:pPr>
            <w:r w:rsidRPr="008D0A47">
              <w:rPr>
                <w:rFonts w:ascii="Cambria" w:hAnsi="Cambria" w:cs="Times New Roman"/>
              </w:rPr>
              <w:t>2</w:t>
            </w:r>
          </w:p>
        </w:tc>
        <w:tc>
          <w:tcPr>
            <w:tcW w:w="1153" w:type="dxa"/>
          </w:tcPr>
          <w:p w14:paraId="5F579E76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818" w:type="dxa"/>
          </w:tcPr>
          <w:p w14:paraId="3F670D4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4</w:t>
            </w:r>
          </w:p>
        </w:tc>
        <w:tc>
          <w:tcPr>
            <w:tcW w:w="1502" w:type="dxa"/>
          </w:tcPr>
          <w:p w14:paraId="6F7532A9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</w:t>
            </w:r>
          </w:p>
        </w:tc>
        <w:tc>
          <w:tcPr>
            <w:tcW w:w="1263" w:type="dxa"/>
          </w:tcPr>
          <w:p w14:paraId="7E255D6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32</w:t>
            </w:r>
          </w:p>
        </w:tc>
      </w:tr>
      <w:tr w:rsidR="000355CD" w:rsidRPr="008D0A47" w14:paraId="7B70BB61" w14:textId="77777777" w:rsidTr="00B634D1">
        <w:trPr>
          <w:trHeight w:val="853"/>
        </w:trPr>
        <w:tc>
          <w:tcPr>
            <w:tcW w:w="1378" w:type="dxa"/>
            <w:tcBorders>
              <w:bottom w:val="single" w:sz="4" w:space="0" w:color="auto"/>
            </w:tcBorders>
          </w:tcPr>
          <w:p w14:paraId="06E221F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>Mean</w:t>
            </w:r>
            <w:r w:rsidRPr="008D0A47">
              <w:rPr>
                <w:rFonts w:ascii="Cambria" w:hAnsi="Cambria" w:cs="Times New Roman"/>
                <w:lang w:val="en-CA"/>
              </w:rPr>
              <w:t>±</w:t>
            </w:r>
            <w:r w:rsidRPr="008D0A47">
              <w:rPr>
                <w:rFonts w:ascii="Cambria" w:hAnsi="Cambria" w:cs="Times New Roman"/>
              </w:rPr>
              <w:t>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C3DCA3D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6 </w:t>
            </w:r>
            <w:r w:rsidRPr="008D0A47">
              <w:rPr>
                <w:rFonts w:ascii="Cambria" w:hAnsi="Cambria" w:cs="Times New Roman"/>
                <w:lang w:val="en-CA"/>
              </w:rPr>
              <w:t>± 0.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598440E7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3 </w:t>
            </w:r>
            <w:r w:rsidRPr="008D0A47">
              <w:rPr>
                <w:rFonts w:ascii="Cambria" w:hAnsi="Cambria" w:cs="Times New Roman"/>
                <w:lang w:val="en-CA"/>
              </w:rPr>
              <w:t>± 0.7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41BAC758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3 </w:t>
            </w:r>
            <w:r w:rsidRPr="008D0A47">
              <w:rPr>
                <w:rFonts w:ascii="Cambria" w:hAnsi="Cambria" w:cs="Times New Roman"/>
                <w:lang w:val="en-CA"/>
              </w:rPr>
              <w:t>± 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57E4440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1 </w:t>
            </w:r>
            <w:r w:rsidRPr="008D0A47">
              <w:rPr>
                <w:rFonts w:ascii="Cambria" w:hAnsi="Cambria" w:cs="Times New Roman"/>
                <w:lang w:val="en-CA"/>
              </w:rPr>
              <w:t>± 0.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80D1774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3 </w:t>
            </w:r>
            <w:r w:rsidRPr="008D0A47">
              <w:rPr>
                <w:rFonts w:ascii="Cambria" w:hAnsi="Cambria" w:cs="Times New Roman"/>
                <w:lang w:val="en-CA"/>
              </w:rPr>
              <w:t>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498C9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2.2 </w:t>
            </w:r>
            <w:r w:rsidRPr="008D0A47">
              <w:rPr>
                <w:rFonts w:ascii="Cambria" w:hAnsi="Cambria" w:cs="Times New Roman"/>
                <w:lang w:val="en-CA"/>
              </w:rPr>
              <w:t>± 0.6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5A25ED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6 </w:t>
            </w:r>
            <w:r w:rsidRPr="008D0A47">
              <w:rPr>
                <w:rFonts w:ascii="Cambria" w:hAnsi="Cambria" w:cs="Times New Roman"/>
                <w:lang w:val="en-CA"/>
              </w:rPr>
              <w:t>± 0.6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11CE825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2.8 </w:t>
            </w:r>
            <w:r w:rsidRPr="008D0A47">
              <w:rPr>
                <w:rFonts w:ascii="Cambria" w:hAnsi="Cambria" w:cs="Times New Roman"/>
                <w:lang w:val="en-CA"/>
              </w:rPr>
              <w:t>± 0.7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5D02BA51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3.2 </w:t>
            </w:r>
            <w:r w:rsidRPr="008D0A47">
              <w:rPr>
                <w:rFonts w:ascii="Cambria" w:hAnsi="Cambria" w:cs="Times New Roman"/>
                <w:lang w:val="en-CA"/>
              </w:rPr>
              <w:t>± 0.6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4CB29E53" w14:textId="77777777" w:rsidR="000355CD" w:rsidRPr="008D0A47" w:rsidRDefault="000355CD" w:rsidP="00B634D1">
            <w:pPr>
              <w:rPr>
                <w:rFonts w:ascii="Cambria" w:hAnsi="Cambria" w:cs="Times New Roman"/>
              </w:rPr>
            </w:pPr>
            <w:r w:rsidRPr="008D0A47">
              <w:rPr>
                <w:rFonts w:ascii="Cambria" w:hAnsi="Cambria" w:cs="Times New Roman"/>
              </w:rPr>
              <w:t xml:space="preserve">28.1 </w:t>
            </w:r>
            <w:r w:rsidRPr="008D0A47">
              <w:rPr>
                <w:rFonts w:ascii="Cambria" w:hAnsi="Cambria" w:cs="Times New Roman"/>
                <w:lang w:val="en-CA"/>
              </w:rPr>
              <w:t>± 3.4</w:t>
            </w:r>
          </w:p>
        </w:tc>
      </w:tr>
    </w:tbl>
    <w:p w14:paraId="2ED1614A" w14:textId="77777777" w:rsidR="000355CD" w:rsidRPr="008D0A47" w:rsidRDefault="000355CD" w:rsidP="000355CD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kern w:val="28"/>
          <w:lang w:val="en-CA" w:eastAsia="en-CA"/>
        </w:rPr>
      </w:pPr>
      <w:r w:rsidRPr="008D0A47">
        <w:rPr>
          <w:rFonts w:ascii="Times New Roman" w:eastAsia="Times New Roman" w:hAnsi="Times New Roman" w:cs="Times New Roman"/>
          <w:i/>
          <w:color w:val="000000"/>
          <w:kern w:val="28"/>
          <w:lang w:val="en-CA" w:eastAsia="en-CA"/>
        </w:rPr>
        <w:t xml:space="preserve">*1. Abstract and title: Did they provide a clear description of the study? 2. Introduction and aims: Was there a good background and clear statement of the aims of the research? 3. Method and data: Is the method appropriate and clearly explained? </w:t>
      </w:r>
    </w:p>
    <w:p w14:paraId="318E20D6" w14:textId="77777777" w:rsidR="000355CD" w:rsidRPr="008D0A47" w:rsidRDefault="000355CD" w:rsidP="000355CD">
      <w:pPr>
        <w:spacing w:after="0" w:line="240" w:lineRule="auto"/>
        <w:rPr>
          <w:rFonts w:ascii="Times New Roman" w:eastAsia="Times New Roman" w:hAnsi="Times New Roman" w:cs="Times New Roman"/>
          <w:i/>
          <w:color w:val="000000"/>
          <w:kern w:val="28"/>
          <w:lang w:val="en-CA" w:eastAsia="en-CA"/>
        </w:rPr>
      </w:pPr>
      <w:r w:rsidRPr="008D0A47">
        <w:rPr>
          <w:rFonts w:ascii="Times New Roman" w:eastAsia="Times New Roman" w:hAnsi="Times New Roman" w:cs="Times New Roman"/>
          <w:i/>
          <w:color w:val="000000"/>
          <w:kern w:val="28"/>
          <w:lang w:val="en-CA" w:eastAsia="en-CA"/>
        </w:rPr>
        <w:t>4. Sampling: Was the sampling strategy appropriate to address the aims? 5. Data analysis: Was the description of the data analysis sufficiently rigorous? 6. Ethics and bias: Have ethical issues been addressed, and what has necessary ethical approval gained? Has the relationship between researchers and participants been adequately considered? 7. Results: Is there a clear statement of the findings? 8. Transferability or generalizability: Are the findings of this study transferable (generalizable) to a wider population? 9. Implications and usefulness: How important are these findings to policy and practice?</w:t>
      </w:r>
    </w:p>
    <w:p w14:paraId="348E7A20" w14:textId="77777777" w:rsidR="000355CD" w:rsidRDefault="000355CD" w:rsidP="000355CD"/>
    <w:p w14:paraId="58EFE2EF" w14:textId="77777777" w:rsidR="000355CD" w:rsidRDefault="000355CD" w:rsidP="000355CD"/>
    <w:p w14:paraId="05E1C557" w14:textId="77777777" w:rsidR="000355CD" w:rsidRDefault="000355CD" w:rsidP="000355CD"/>
    <w:p w14:paraId="415C5E44" w14:textId="77777777" w:rsidR="00D14E2D" w:rsidRDefault="00D14E2D"/>
    <w:sectPr w:rsidR="00D14E2D" w:rsidSect="00B634D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5CD"/>
    <w:rsid w:val="000355CD"/>
    <w:rsid w:val="00250C13"/>
    <w:rsid w:val="00507E73"/>
    <w:rsid w:val="00575F36"/>
    <w:rsid w:val="00767BDA"/>
    <w:rsid w:val="00812326"/>
    <w:rsid w:val="009A4670"/>
    <w:rsid w:val="00B32CD9"/>
    <w:rsid w:val="00B634D1"/>
    <w:rsid w:val="00D14E2D"/>
    <w:rsid w:val="00EA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7B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355C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E7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E73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634D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355CD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3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7E7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E73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B634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4524</Words>
  <Characters>25793</Characters>
  <Application>Microsoft Office Word</Application>
  <DocSecurity>0</DocSecurity>
  <Lines>21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Hindi</dc:creator>
  <cp:lastModifiedBy>Ali Hindi</cp:lastModifiedBy>
  <cp:revision>5</cp:revision>
  <dcterms:created xsi:type="dcterms:W3CDTF">2017-08-09T19:58:00Z</dcterms:created>
  <dcterms:modified xsi:type="dcterms:W3CDTF">2017-08-30T09:06:00Z</dcterms:modified>
</cp:coreProperties>
</file>